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444DF5" w14:textId="73565959" w:rsidR="0040540E" w:rsidRPr="00FD318E" w:rsidRDefault="00A021B4" w:rsidP="00FD318E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dditional file</w:t>
      </w:r>
      <w:bookmarkStart w:id="0" w:name="_GoBack"/>
      <w:bookmarkEnd w:id="0"/>
      <w:r w:rsidR="00FD318E" w:rsidRPr="00FD318E">
        <w:rPr>
          <w:rFonts w:ascii="Times New Roman" w:hAnsi="Times New Roman" w:cs="Times New Roman"/>
          <w:b/>
        </w:rPr>
        <w:t xml:space="preserve"> 2</w:t>
      </w:r>
    </w:p>
    <w:p w14:paraId="356FB7ED" w14:textId="77777777" w:rsidR="00FD318E" w:rsidRPr="00FD318E" w:rsidRDefault="00FD318E" w:rsidP="00FD318E">
      <w:pPr>
        <w:jc w:val="center"/>
        <w:rPr>
          <w:rFonts w:ascii="Times New Roman" w:hAnsi="Times New Roman" w:cs="Times New Roman"/>
        </w:rPr>
      </w:pPr>
      <w:r w:rsidRPr="00FD318E">
        <w:rPr>
          <w:rFonts w:ascii="Times New Roman" w:hAnsi="Times New Roman" w:cs="Times New Roman"/>
        </w:rPr>
        <w:t>ERGM Model-Building Details</w:t>
      </w:r>
    </w:p>
    <w:p w14:paraId="19EFC5C2" w14:textId="77777777" w:rsidR="00FD318E" w:rsidRPr="00FD318E" w:rsidRDefault="00FD318E">
      <w:pPr>
        <w:rPr>
          <w:rFonts w:ascii="Times New Roman" w:hAnsi="Times New Roman" w:cs="Times New Roman"/>
        </w:rPr>
      </w:pPr>
    </w:p>
    <w:p w14:paraId="1E8261F8" w14:textId="77777777" w:rsidR="00FD318E" w:rsidRPr="00FD318E" w:rsidRDefault="00FD318E" w:rsidP="00FD318E">
      <w:pPr>
        <w:tabs>
          <w:tab w:val="left" w:pos="720"/>
        </w:tabs>
        <w:rPr>
          <w:rFonts w:ascii="Times New Roman" w:hAnsi="Times New Roman" w:cs="Times New Roman"/>
        </w:rPr>
      </w:pPr>
      <w:r w:rsidRPr="00FD318E">
        <w:rPr>
          <w:rFonts w:ascii="Times New Roman" w:hAnsi="Times New Roman" w:cs="Times New Roman"/>
        </w:rPr>
        <w:t>To prevent degeneracy, the ERGM models were built in a step-wise fashion:</w:t>
      </w:r>
    </w:p>
    <w:p w14:paraId="0AF52D4E" w14:textId="77777777" w:rsidR="00FD318E" w:rsidRPr="00FD318E" w:rsidRDefault="00FD318E" w:rsidP="00FD318E">
      <w:pPr>
        <w:tabs>
          <w:tab w:val="left" w:pos="720"/>
        </w:tabs>
        <w:rPr>
          <w:rFonts w:ascii="Times New Roman" w:hAnsi="Times New Roman" w:cs="Times New Roman"/>
        </w:rPr>
      </w:pPr>
    </w:p>
    <w:p w14:paraId="790AA532" w14:textId="77777777" w:rsidR="002362C9" w:rsidRDefault="00FD318E" w:rsidP="00FD318E">
      <w:pPr>
        <w:tabs>
          <w:tab w:val="left" w:pos="720"/>
        </w:tabs>
        <w:rPr>
          <w:rFonts w:ascii="Times New Roman" w:hAnsi="Times New Roman" w:cs="Times New Roman"/>
        </w:rPr>
      </w:pPr>
      <w:r w:rsidRPr="00FD318E">
        <w:rPr>
          <w:rFonts w:ascii="Times New Roman" w:hAnsi="Times New Roman" w:cs="Times New Roman"/>
          <w:i/>
        </w:rPr>
        <w:t>Model 1</w:t>
      </w:r>
      <w:r w:rsidRPr="00FD318E">
        <w:rPr>
          <w:rFonts w:ascii="Times New Roman" w:hAnsi="Times New Roman" w:cs="Times New Roman"/>
        </w:rPr>
        <w:t>: First, we modeled general and specific advice-seeking</w:t>
      </w:r>
      <w:r w:rsidRPr="0031191D">
        <w:rPr>
          <w:rFonts w:ascii="Times New Roman" w:hAnsi="Times New Roman" w:cs="Times New Roman"/>
        </w:rPr>
        <w:t xml:space="preserve"> ties based on existing relationships (H 4). These terms included</w:t>
      </w:r>
      <w:r w:rsidR="002362C9">
        <w:rPr>
          <w:rFonts w:ascii="Times New Roman" w:hAnsi="Times New Roman" w:cs="Times New Roman"/>
        </w:rPr>
        <w:t>:</w:t>
      </w:r>
    </w:p>
    <w:p w14:paraId="35D74954" w14:textId="0A4DC897" w:rsidR="002362C9" w:rsidRDefault="00FD318E" w:rsidP="002362C9">
      <w:pPr>
        <w:pStyle w:val="ListParagraph"/>
        <w:numPr>
          <w:ilvl w:val="0"/>
          <w:numId w:val="1"/>
        </w:numPr>
        <w:tabs>
          <w:tab w:val="left" w:pos="720"/>
        </w:tabs>
        <w:rPr>
          <w:rFonts w:ascii="Times New Roman" w:hAnsi="Times New Roman" w:cs="Times New Roman"/>
        </w:rPr>
      </w:pPr>
      <w:r w:rsidRPr="002362C9">
        <w:rPr>
          <w:rFonts w:ascii="Times New Roman" w:hAnsi="Times New Roman" w:cs="Times New Roman"/>
        </w:rPr>
        <w:t>the presence of general advice-seeking ties at Time 1 (</w:t>
      </w:r>
      <w:r w:rsidR="002362C9">
        <w:rPr>
          <w:rFonts w:ascii="Times New Roman" w:hAnsi="Times New Roman" w:cs="Times New Roman"/>
        </w:rPr>
        <w:t>lag term</w:t>
      </w:r>
      <w:r w:rsidRPr="002362C9">
        <w:rPr>
          <w:rFonts w:ascii="Times New Roman" w:hAnsi="Times New Roman" w:cs="Times New Roman"/>
        </w:rPr>
        <w:t>)</w:t>
      </w:r>
      <w:r w:rsidR="002362C9">
        <w:rPr>
          <w:rFonts w:ascii="Times New Roman" w:hAnsi="Times New Roman" w:cs="Times New Roman"/>
        </w:rPr>
        <w:t xml:space="preserve"> (dyadic term)</w:t>
      </w:r>
    </w:p>
    <w:p w14:paraId="141DADF8" w14:textId="651502EC" w:rsidR="002362C9" w:rsidRDefault="002362C9" w:rsidP="002362C9">
      <w:pPr>
        <w:pStyle w:val="ListParagraph"/>
        <w:numPr>
          <w:ilvl w:val="0"/>
          <w:numId w:val="1"/>
        </w:numPr>
        <w:tabs>
          <w:tab w:val="left" w:pos="720"/>
        </w:tabs>
        <w:rPr>
          <w:rFonts w:ascii="Times New Roman" w:hAnsi="Times New Roman" w:cs="Times New Roman"/>
        </w:rPr>
      </w:pPr>
      <w:r w:rsidRPr="002362C9">
        <w:rPr>
          <w:rFonts w:ascii="Times New Roman" w:hAnsi="Times New Roman" w:cs="Times New Roman"/>
        </w:rPr>
        <w:t>the presence of specific advice-seeking ties at Time 1 (</w:t>
      </w:r>
      <w:r>
        <w:rPr>
          <w:rFonts w:ascii="Times New Roman" w:hAnsi="Times New Roman" w:cs="Times New Roman"/>
        </w:rPr>
        <w:t>lag term</w:t>
      </w:r>
      <w:r w:rsidRPr="002362C9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(dyadic term)</w:t>
      </w:r>
    </w:p>
    <w:p w14:paraId="2DF9BB29" w14:textId="721E0F2B" w:rsidR="002362C9" w:rsidRDefault="00FD318E" w:rsidP="002362C9">
      <w:pPr>
        <w:pStyle w:val="ListParagraph"/>
        <w:numPr>
          <w:ilvl w:val="0"/>
          <w:numId w:val="1"/>
        </w:numPr>
        <w:tabs>
          <w:tab w:val="left" w:pos="720"/>
        </w:tabs>
        <w:rPr>
          <w:rFonts w:ascii="Times New Roman" w:hAnsi="Times New Roman" w:cs="Times New Roman"/>
        </w:rPr>
      </w:pPr>
      <w:r w:rsidRPr="002362C9">
        <w:rPr>
          <w:rFonts w:ascii="Times New Roman" w:hAnsi="Times New Roman" w:cs="Times New Roman"/>
        </w:rPr>
        <w:t>reciprocity</w:t>
      </w:r>
      <w:r w:rsidR="002362C9">
        <w:rPr>
          <w:rFonts w:ascii="Times New Roman" w:hAnsi="Times New Roman" w:cs="Times New Roman"/>
        </w:rPr>
        <w:t xml:space="preserve"> (dyadic term)</w:t>
      </w:r>
    </w:p>
    <w:p w14:paraId="611035B3" w14:textId="37E45485" w:rsidR="002362C9" w:rsidRDefault="002362C9" w:rsidP="002362C9">
      <w:pPr>
        <w:pStyle w:val="ListParagraph"/>
        <w:numPr>
          <w:ilvl w:val="0"/>
          <w:numId w:val="1"/>
        </w:numPr>
        <w:tabs>
          <w:tab w:val="left" w:pos="720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GWESP (triadic dependencies) </w:t>
      </w:r>
    </w:p>
    <w:p w14:paraId="7AD7C460" w14:textId="0638D2FF" w:rsidR="00FD318E" w:rsidRPr="002362C9" w:rsidRDefault="00FD318E" w:rsidP="002362C9">
      <w:pPr>
        <w:pStyle w:val="ListParagraph"/>
        <w:numPr>
          <w:ilvl w:val="0"/>
          <w:numId w:val="1"/>
        </w:numPr>
        <w:tabs>
          <w:tab w:val="left" w:pos="720"/>
        </w:tabs>
        <w:rPr>
          <w:rFonts w:ascii="Times New Roman" w:hAnsi="Times New Roman" w:cs="Times New Roman"/>
        </w:rPr>
      </w:pPr>
      <w:r w:rsidRPr="002362C9">
        <w:rPr>
          <w:rFonts w:ascii="Times New Roman" w:hAnsi="Times New Roman" w:cs="Times New Roman"/>
        </w:rPr>
        <w:t>3-cycles term to control for the tendency of triplets to exhibit cyclic advice sharin</w:t>
      </w:r>
      <w:r w:rsidR="002362C9">
        <w:rPr>
          <w:rFonts w:ascii="Times New Roman" w:hAnsi="Times New Roman" w:cs="Times New Roman"/>
        </w:rPr>
        <w:t>g (triadic dependencies)</w:t>
      </w:r>
    </w:p>
    <w:p w14:paraId="42959C2C" w14:textId="77777777" w:rsidR="00FD318E" w:rsidRDefault="00FD318E" w:rsidP="00FD318E">
      <w:pPr>
        <w:tabs>
          <w:tab w:val="left" w:pos="720"/>
        </w:tabs>
        <w:rPr>
          <w:rFonts w:ascii="Times New Roman" w:hAnsi="Times New Roman" w:cs="Times New Roman"/>
          <w:i/>
        </w:rPr>
      </w:pPr>
    </w:p>
    <w:p w14:paraId="4330CAAC" w14:textId="7CBEFE1F" w:rsidR="002362C9" w:rsidRDefault="00FD318E" w:rsidP="00FD318E">
      <w:pPr>
        <w:tabs>
          <w:tab w:val="left" w:pos="720"/>
        </w:tabs>
        <w:rPr>
          <w:rFonts w:ascii="Times New Roman" w:hAnsi="Times New Roman" w:cs="Times New Roman"/>
        </w:rPr>
      </w:pPr>
      <w:r w:rsidRPr="0031191D">
        <w:rPr>
          <w:rFonts w:ascii="Times New Roman" w:hAnsi="Times New Roman" w:cs="Times New Roman"/>
          <w:i/>
        </w:rPr>
        <w:t>Model 2</w:t>
      </w:r>
      <w:r w:rsidRPr="0031191D">
        <w:rPr>
          <w:rFonts w:ascii="Times New Roman" w:hAnsi="Times New Roman" w:cs="Times New Roman"/>
        </w:rPr>
        <w:t xml:space="preserve">: Next, we added three variables related to advice accessibility relative to </w:t>
      </w:r>
      <w:r>
        <w:rPr>
          <w:rFonts w:ascii="Times New Roman" w:hAnsi="Times New Roman" w:cs="Times New Roman"/>
        </w:rPr>
        <w:t>the participant (</w:t>
      </w:r>
      <w:r w:rsidRPr="0031191D">
        <w:rPr>
          <w:rFonts w:ascii="Times New Roman" w:hAnsi="Times New Roman" w:cs="Times New Roman"/>
        </w:rPr>
        <w:t>ego</w:t>
      </w:r>
      <w:r>
        <w:rPr>
          <w:rFonts w:ascii="Times New Roman" w:hAnsi="Times New Roman" w:cs="Times New Roman"/>
        </w:rPr>
        <w:t>)</w:t>
      </w:r>
      <w:r w:rsidRPr="0031191D">
        <w:rPr>
          <w:rFonts w:ascii="Times New Roman" w:hAnsi="Times New Roman" w:cs="Times New Roman"/>
        </w:rPr>
        <w:t xml:space="preserve"> (H2). </w:t>
      </w:r>
      <w:r w:rsidR="002362C9">
        <w:rPr>
          <w:rFonts w:ascii="Times New Roman" w:hAnsi="Times New Roman" w:cs="Times New Roman"/>
        </w:rPr>
        <w:t>These terms included whether the clinician and their advice source were:</w:t>
      </w:r>
    </w:p>
    <w:p w14:paraId="2918B32B" w14:textId="2E18D91C" w:rsidR="002362C9" w:rsidRDefault="002362C9" w:rsidP="002362C9">
      <w:pPr>
        <w:pStyle w:val="ListParagraph"/>
        <w:numPr>
          <w:ilvl w:val="0"/>
          <w:numId w:val="2"/>
        </w:numPr>
        <w:tabs>
          <w:tab w:val="left" w:pos="720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rom the same organization (dyadic term)</w:t>
      </w:r>
    </w:p>
    <w:p w14:paraId="51533088" w14:textId="434B655B" w:rsidR="002362C9" w:rsidRDefault="00FD318E" w:rsidP="002362C9">
      <w:pPr>
        <w:pStyle w:val="ListParagraph"/>
        <w:numPr>
          <w:ilvl w:val="0"/>
          <w:numId w:val="2"/>
        </w:numPr>
        <w:tabs>
          <w:tab w:val="left" w:pos="720"/>
        </w:tabs>
        <w:rPr>
          <w:rFonts w:ascii="Times New Roman" w:hAnsi="Times New Roman" w:cs="Times New Roman"/>
        </w:rPr>
      </w:pPr>
      <w:r w:rsidRPr="002362C9">
        <w:rPr>
          <w:rFonts w:ascii="Times New Roman" w:hAnsi="Times New Roman" w:cs="Times New Roman"/>
        </w:rPr>
        <w:t>in the same</w:t>
      </w:r>
      <w:r w:rsidR="002362C9">
        <w:rPr>
          <w:rFonts w:ascii="Times New Roman" w:hAnsi="Times New Roman" w:cs="Times New Roman"/>
        </w:rPr>
        <w:t xml:space="preserve"> learning collaborative cohort (dyadic term)</w:t>
      </w:r>
    </w:p>
    <w:p w14:paraId="00952339" w14:textId="523A0C2B" w:rsidR="00FD318E" w:rsidRPr="002362C9" w:rsidRDefault="00FD318E" w:rsidP="002362C9">
      <w:pPr>
        <w:pStyle w:val="ListParagraph"/>
        <w:numPr>
          <w:ilvl w:val="0"/>
          <w:numId w:val="2"/>
        </w:numPr>
        <w:tabs>
          <w:tab w:val="left" w:pos="720"/>
        </w:tabs>
        <w:rPr>
          <w:rFonts w:ascii="Times New Roman" w:hAnsi="Times New Roman" w:cs="Times New Roman"/>
        </w:rPr>
      </w:pPr>
      <w:r w:rsidRPr="002362C9">
        <w:rPr>
          <w:rFonts w:ascii="Times New Roman" w:hAnsi="Times New Roman" w:cs="Times New Roman"/>
        </w:rPr>
        <w:t>t</w:t>
      </w:r>
      <w:r w:rsidR="002362C9">
        <w:rPr>
          <w:rFonts w:ascii="Times New Roman" w:hAnsi="Times New Roman" w:cs="Times New Roman"/>
        </w:rPr>
        <w:t>rained in the same discipline (dyadic term)</w:t>
      </w:r>
    </w:p>
    <w:p w14:paraId="7474F003" w14:textId="77777777" w:rsidR="00FD318E" w:rsidRDefault="00FD318E" w:rsidP="00FD318E">
      <w:pPr>
        <w:tabs>
          <w:tab w:val="left" w:pos="720"/>
        </w:tabs>
        <w:rPr>
          <w:rFonts w:ascii="Times New Roman" w:hAnsi="Times New Roman" w:cs="Times New Roman"/>
        </w:rPr>
      </w:pPr>
    </w:p>
    <w:p w14:paraId="17F1BE2B" w14:textId="4556FABC" w:rsidR="002362C9" w:rsidRDefault="00FD318E" w:rsidP="00FD318E">
      <w:pPr>
        <w:tabs>
          <w:tab w:val="left" w:pos="720"/>
        </w:tabs>
        <w:rPr>
          <w:rFonts w:ascii="Times New Roman" w:hAnsi="Times New Roman" w:cs="Times New Roman"/>
        </w:rPr>
      </w:pPr>
      <w:r w:rsidRPr="0031191D">
        <w:rPr>
          <w:rFonts w:ascii="Times New Roman" w:hAnsi="Times New Roman" w:cs="Times New Roman"/>
          <w:i/>
        </w:rPr>
        <w:t>Model 3</w:t>
      </w:r>
      <w:r w:rsidRPr="0031191D">
        <w:rPr>
          <w:rFonts w:ascii="Times New Roman" w:hAnsi="Times New Roman" w:cs="Times New Roman"/>
        </w:rPr>
        <w:t>: Third, we added five variables re</w:t>
      </w:r>
      <w:r w:rsidR="002362C9">
        <w:rPr>
          <w:rFonts w:ascii="Times New Roman" w:hAnsi="Times New Roman" w:cs="Times New Roman"/>
        </w:rPr>
        <w:t>lated to expertise quality (H1) of the advice source (alter).</w:t>
      </w:r>
      <w:r w:rsidRPr="0031191D">
        <w:rPr>
          <w:rFonts w:ascii="Times New Roman" w:hAnsi="Times New Roman" w:cs="Times New Roman"/>
        </w:rPr>
        <w:t xml:space="preserve"> </w:t>
      </w:r>
    </w:p>
    <w:p w14:paraId="4B50F99D" w14:textId="137D1933" w:rsidR="002362C9" w:rsidRDefault="002362C9" w:rsidP="002362C9">
      <w:pPr>
        <w:pStyle w:val="ListParagraph"/>
        <w:numPr>
          <w:ilvl w:val="0"/>
          <w:numId w:val="3"/>
        </w:numPr>
        <w:tabs>
          <w:tab w:val="left" w:pos="720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ether the advice source was a senior leader (alter term)</w:t>
      </w:r>
    </w:p>
    <w:p w14:paraId="10B4510A" w14:textId="75042613" w:rsidR="002362C9" w:rsidRDefault="002362C9" w:rsidP="002362C9">
      <w:pPr>
        <w:pStyle w:val="ListParagraph"/>
        <w:numPr>
          <w:ilvl w:val="0"/>
          <w:numId w:val="3"/>
        </w:numPr>
        <w:tabs>
          <w:tab w:val="left" w:pos="720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ether the advice source was a supervisor (alter term)</w:t>
      </w:r>
    </w:p>
    <w:p w14:paraId="385156A7" w14:textId="2FA1DD8B" w:rsidR="002362C9" w:rsidRDefault="002362C9" w:rsidP="002362C9">
      <w:pPr>
        <w:pStyle w:val="ListParagraph"/>
        <w:numPr>
          <w:ilvl w:val="0"/>
          <w:numId w:val="3"/>
        </w:numPr>
        <w:tabs>
          <w:tab w:val="left" w:pos="720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hether the advice source was a </w:t>
      </w:r>
      <w:r w:rsidR="00FD318E" w:rsidRPr="002362C9">
        <w:rPr>
          <w:rFonts w:ascii="Times New Roman" w:hAnsi="Times New Roman" w:cs="Times New Roman"/>
        </w:rPr>
        <w:t>faculty expert</w:t>
      </w:r>
      <w:r>
        <w:rPr>
          <w:rFonts w:ascii="Times New Roman" w:hAnsi="Times New Roman" w:cs="Times New Roman"/>
        </w:rPr>
        <w:t xml:space="preserve"> (alter term)</w:t>
      </w:r>
    </w:p>
    <w:p w14:paraId="406C411C" w14:textId="530F423B" w:rsidR="002362C9" w:rsidRDefault="002362C9" w:rsidP="002362C9">
      <w:pPr>
        <w:pStyle w:val="ListParagraph"/>
        <w:numPr>
          <w:ilvl w:val="0"/>
          <w:numId w:val="3"/>
        </w:numPr>
        <w:tabs>
          <w:tab w:val="left" w:pos="720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ether the advice source was a had prior TF-CBT training (alter term)</w:t>
      </w:r>
      <w:r w:rsidR="00FD318E" w:rsidRPr="002362C9">
        <w:rPr>
          <w:rFonts w:ascii="Times New Roman" w:hAnsi="Times New Roman" w:cs="Times New Roman"/>
        </w:rPr>
        <w:t xml:space="preserve"> </w:t>
      </w:r>
    </w:p>
    <w:p w14:paraId="452886AC" w14:textId="53762C31" w:rsidR="00FD318E" w:rsidRPr="002362C9" w:rsidRDefault="002362C9" w:rsidP="002362C9">
      <w:pPr>
        <w:pStyle w:val="ListParagraph"/>
        <w:numPr>
          <w:ilvl w:val="0"/>
          <w:numId w:val="3"/>
        </w:numPr>
        <w:tabs>
          <w:tab w:val="left" w:pos="720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</w:t>
      </w:r>
      <w:r w:rsidR="00FD318E" w:rsidRPr="002362C9">
        <w:rPr>
          <w:rFonts w:ascii="Times New Roman" w:hAnsi="Times New Roman" w:cs="Times New Roman"/>
        </w:rPr>
        <w:t>hether the alter had more y</w:t>
      </w:r>
      <w:r>
        <w:rPr>
          <w:rFonts w:ascii="Times New Roman" w:hAnsi="Times New Roman" w:cs="Times New Roman"/>
        </w:rPr>
        <w:t>ears of experience than the ego (dyadic term)</w:t>
      </w:r>
    </w:p>
    <w:p w14:paraId="3EC342EF" w14:textId="77777777" w:rsidR="00FD318E" w:rsidRDefault="00FD318E" w:rsidP="00FD318E">
      <w:pPr>
        <w:rPr>
          <w:rFonts w:ascii="Times New Roman" w:hAnsi="Times New Roman" w:cs="Times New Roman"/>
          <w:i/>
        </w:rPr>
      </w:pPr>
    </w:p>
    <w:p w14:paraId="2B2CF8D0" w14:textId="77777777" w:rsidR="002362C9" w:rsidRDefault="00FD318E" w:rsidP="00FD318E">
      <w:pPr>
        <w:rPr>
          <w:rFonts w:ascii="Times New Roman" w:hAnsi="Times New Roman" w:cs="Times New Roman"/>
        </w:rPr>
      </w:pPr>
      <w:r w:rsidRPr="0031191D">
        <w:rPr>
          <w:rFonts w:ascii="Times New Roman" w:hAnsi="Times New Roman" w:cs="Times New Roman"/>
          <w:i/>
        </w:rPr>
        <w:t>Model 4</w:t>
      </w:r>
      <w:r w:rsidRPr="0031191D">
        <w:rPr>
          <w:rFonts w:ascii="Times New Roman" w:hAnsi="Times New Roman" w:cs="Times New Roman"/>
        </w:rPr>
        <w:t xml:space="preserve">: Our last model added </w:t>
      </w:r>
      <w:r>
        <w:rPr>
          <w:rFonts w:ascii="Times New Roman" w:hAnsi="Times New Roman" w:cs="Times New Roman"/>
        </w:rPr>
        <w:t>three</w:t>
      </w:r>
      <w:r w:rsidRPr="0031191D">
        <w:rPr>
          <w:rFonts w:ascii="Times New Roman" w:hAnsi="Times New Roman" w:cs="Times New Roman"/>
        </w:rPr>
        <w:t xml:space="preserve"> variables that account the advice seeker</w:t>
      </w:r>
      <w:r w:rsidR="002362C9">
        <w:rPr>
          <w:rFonts w:ascii="Times New Roman" w:hAnsi="Times New Roman" w:cs="Times New Roman"/>
        </w:rPr>
        <w:t xml:space="preserve">’s (ego) </w:t>
      </w:r>
      <w:r w:rsidRPr="0031191D">
        <w:rPr>
          <w:rFonts w:ascii="Times New Roman" w:hAnsi="Times New Roman" w:cs="Times New Roman"/>
        </w:rPr>
        <w:t xml:space="preserve">need for expert advice (H3): </w:t>
      </w:r>
    </w:p>
    <w:p w14:paraId="53BCEC5A" w14:textId="32EC6078" w:rsidR="002362C9" w:rsidRDefault="00FD318E" w:rsidP="002362C9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2362C9">
        <w:rPr>
          <w:rFonts w:ascii="Times New Roman" w:hAnsi="Times New Roman" w:cs="Times New Roman"/>
        </w:rPr>
        <w:t>role (where cl</w:t>
      </w:r>
      <w:r w:rsidR="002362C9">
        <w:rPr>
          <w:rFonts w:ascii="Times New Roman" w:hAnsi="Times New Roman" w:cs="Times New Roman"/>
        </w:rPr>
        <w:t>inician served as the referent) (ego term)</w:t>
      </w:r>
      <w:r w:rsidRPr="002362C9">
        <w:rPr>
          <w:rFonts w:ascii="Times New Roman" w:hAnsi="Times New Roman" w:cs="Times New Roman"/>
        </w:rPr>
        <w:t xml:space="preserve"> </w:t>
      </w:r>
    </w:p>
    <w:p w14:paraId="6E2CF9A0" w14:textId="290A36ED" w:rsidR="002362C9" w:rsidRDefault="00FD318E" w:rsidP="002362C9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2362C9">
        <w:rPr>
          <w:rFonts w:ascii="Times New Roman" w:hAnsi="Times New Roman" w:cs="Times New Roman"/>
        </w:rPr>
        <w:t>prior tr</w:t>
      </w:r>
      <w:r w:rsidR="002362C9">
        <w:rPr>
          <w:rFonts w:ascii="Times New Roman" w:hAnsi="Times New Roman" w:cs="Times New Roman"/>
        </w:rPr>
        <w:t>aining in TF-CBT (ego term)</w:t>
      </w:r>
    </w:p>
    <w:p w14:paraId="63EBAB7B" w14:textId="079E7FB6" w:rsidR="00FD318E" w:rsidRPr="002362C9" w:rsidRDefault="002362C9" w:rsidP="002362C9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xperience (ego term)</w:t>
      </w:r>
    </w:p>
    <w:p w14:paraId="631E73A9" w14:textId="77777777" w:rsidR="00FD318E" w:rsidRDefault="00FD318E" w:rsidP="00FD318E">
      <w:pPr>
        <w:rPr>
          <w:rFonts w:ascii="Times New Roman" w:hAnsi="Times New Roman" w:cs="Times New Roman"/>
        </w:rPr>
      </w:pPr>
    </w:p>
    <w:p w14:paraId="529ABD4F" w14:textId="77777777" w:rsidR="00FC23EB" w:rsidRDefault="00FD318E" w:rsidP="00FD318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ull results of each modeling step are contained in Tables 1 and 2 below. </w:t>
      </w:r>
    </w:p>
    <w:p w14:paraId="2D62B3F4" w14:textId="301B0261" w:rsidR="00BB0AC1" w:rsidRDefault="00FC23EB" w:rsidP="00FD318E">
      <w:pPr>
        <w:rPr>
          <w:rFonts w:ascii="Times New Roman" w:hAnsi="Times New Roman" w:cs="Times New Roman"/>
        </w:rPr>
      </w:pPr>
      <w:r w:rsidRPr="00E923B6">
        <w:rPr>
          <w:rFonts w:ascii="Times New Roman" w:hAnsi="Times New Roman" w:cs="Times New Roman"/>
          <w:i/>
        </w:rPr>
        <w:lastRenderedPageBreak/>
        <w:t>Model Selection</w:t>
      </w:r>
      <w:r>
        <w:rPr>
          <w:rFonts w:ascii="Times New Roman" w:hAnsi="Times New Roman" w:cs="Times New Roman"/>
        </w:rPr>
        <w:t>: AIC/BIC estimate relative fit</w:t>
      </w:r>
      <w:r w:rsidR="003D214B">
        <w:rPr>
          <w:rFonts w:ascii="Times New Roman" w:hAnsi="Times New Roman" w:cs="Times New Roman"/>
        </w:rPr>
        <w:t>, adjusting for model complexity,</w:t>
      </w:r>
      <w:r>
        <w:rPr>
          <w:rFonts w:ascii="Times New Roman" w:hAnsi="Times New Roman" w:cs="Times New Roman"/>
        </w:rPr>
        <w:t xml:space="preserve"> across a series of models, whereby the lowest values indicate </w:t>
      </w:r>
      <w:r w:rsidR="003D214B">
        <w:rPr>
          <w:rFonts w:ascii="Times New Roman" w:hAnsi="Times New Roman" w:cs="Times New Roman"/>
        </w:rPr>
        <w:t>optimal fit and parsimony</w:t>
      </w:r>
      <w:r>
        <w:rPr>
          <w:rFonts w:ascii="Times New Roman" w:hAnsi="Times New Roman" w:cs="Times New Roman"/>
        </w:rPr>
        <w:t>. Thus, these are common</w:t>
      </w:r>
      <w:r w:rsidR="003D214B">
        <w:rPr>
          <w:rFonts w:ascii="Times New Roman" w:hAnsi="Times New Roman" w:cs="Times New Roman"/>
        </w:rPr>
        <w:t>ly</w:t>
      </w:r>
      <w:r>
        <w:rPr>
          <w:rFonts w:ascii="Times New Roman" w:hAnsi="Times New Roman" w:cs="Times New Roman"/>
        </w:rPr>
        <w:t xml:space="preserve"> </w:t>
      </w:r>
      <w:r w:rsidR="003D214B">
        <w:rPr>
          <w:rFonts w:ascii="Times New Roman" w:hAnsi="Times New Roman" w:cs="Times New Roman"/>
        </w:rPr>
        <w:t>used</w:t>
      </w:r>
      <w:r>
        <w:rPr>
          <w:rFonts w:ascii="Times New Roman" w:hAnsi="Times New Roman" w:cs="Times New Roman"/>
        </w:rPr>
        <w:t xml:space="preserve"> for model selection. </w:t>
      </w:r>
      <w:r w:rsidR="00BB0AC1">
        <w:rPr>
          <w:rFonts w:ascii="Times New Roman" w:hAnsi="Times New Roman" w:cs="Times New Roman"/>
        </w:rPr>
        <w:t>Model 3 in both the general and TF-CBT specific advice-seeking networks has the lowest AIC and BIC values, suggesting the best fit. None of our advice-see</w:t>
      </w:r>
      <w:r w:rsidR="002654B3">
        <w:rPr>
          <w:rFonts w:ascii="Times New Roman" w:hAnsi="Times New Roman" w:cs="Times New Roman"/>
        </w:rPr>
        <w:t>ker variables were significantly</w:t>
      </w:r>
      <w:r w:rsidR="00BB0AC1">
        <w:rPr>
          <w:rFonts w:ascii="Times New Roman" w:hAnsi="Times New Roman" w:cs="Times New Roman"/>
        </w:rPr>
        <w:t xml:space="preserve"> associated with the formation or maintenance of an advice tie, which perhaps explains why the AIC and BIC values were higher in Model 4 than Model 3 (these variables do not help explain </w:t>
      </w:r>
      <w:r w:rsidR="002654B3">
        <w:rPr>
          <w:rFonts w:ascii="Times New Roman" w:hAnsi="Times New Roman" w:cs="Times New Roman"/>
        </w:rPr>
        <w:t xml:space="preserve">the dependent variable, and therefore create a less parsimonious model). However, Model 3 does not account for advice-seekers’ needs, which our theory suggests is an important determinant for advice-tie formation. Therefore, </w:t>
      </w:r>
      <w:r w:rsidR="00BB0AC1">
        <w:rPr>
          <w:rFonts w:ascii="Times New Roman" w:hAnsi="Times New Roman" w:cs="Times New Roman"/>
        </w:rPr>
        <w:t>w</w:t>
      </w:r>
      <w:r w:rsidR="00BA487F">
        <w:rPr>
          <w:rFonts w:ascii="Times New Roman" w:hAnsi="Times New Roman" w:cs="Times New Roman"/>
        </w:rPr>
        <w:t xml:space="preserve">e chose to report </w:t>
      </w:r>
      <w:r w:rsidR="00BB0AC1">
        <w:rPr>
          <w:rFonts w:ascii="Times New Roman" w:hAnsi="Times New Roman" w:cs="Times New Roman"/>
        </w:rPr>
        <w:t xml:space="preserve">on </w:t>
      </w:r>
      <w:r w:rsidR="00BA487F">
        <w:rPr>
          <w:rFonts w:ascii="Times New Roman" w:hAnsi="Times New Roman" w:cs="Times New Roman"/>
        </w:rPr>
        <w:t>Model 4</w:t>
      </w:r>
      <w:r w:rsidR="003D214B">
        <w:rPr>
          <w:rFonts w:ascii="Times New Roman" w:hAnsi="Times New Roman" w:cs="Times New Roman"/>
        </w:rPr>
        <w:t xml:space="preserve"> in the main text</w:t>
      </w:r>
      <w:r w:rsidR="00BA487F">
        <w:rPr>
          <w:rFonts w:ascii="Times New Roman" w:hAnsi="Times New Roman" w:cs="Times New Roman"/>
        </w:rPr>
        <w:t xml:space="preserve"> </w:t>
      </w:r>
      <w:r w:rsidR="00BB0AC1">
        <w:rPr>
          <w:rFonts w:ascii="Times New Roman" w:hAnsi="Times New Roman" w:cs="Times New Roman"/>
        </w:rPr>
        <w:t xml:space="preserve">because it includes all of our </w:t>
      </w:r>
      <w:r w:rsidR="002654B3">
        <w:rPr>
          <w:rFonts w:ascii="Times New Roman" w:hAnsi="Times New Roman" w:cs="Times New Roman"/>
        </w:rPr>
        <w:t xml:space="preserve">hypothesized variables. </w:t>
      </w:r>
    </w:p>
    <w:p w14:paraId="5A7DC684" w14:textId="77777777" w:rsidR="00BB0AC1" w:rsidRDefault="00BB0AC1" w:rsidP="00FD318E">
      <w:pPr>
        <w:rPr>
          <w:rFonts w:ascii="Times New Roman" w:hAnsi="Times New Roman" w:cs="Times New Roman"/>
        </w:rPr>
      </w:pPr>
    </w:p>
    <w:p w14:paraId="2247FC67" w14:textId="09C33105" w:rsidR="00FD318E" w:rsidRDefault="002654B3" w:rsidP="00FD318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Model 3 and Model 4 results (for both general and TF-CBT advice seeking networks) were similar with one exception. </w:t>
      </w:r>
      <w:r w:rsidR="00BB0AC1">
        <w:rPr>
          <w:rFonts w:ascii="Times New Roman" w:hAnsi="Times New Roman" w:cs="Times New Roman"/>
        </w:rPr>
        <w:t xml:space="preserve">In the general advice-seeking network, sharing the same disciplinary field was not significant in Model 3. Yet, when the variables accounting for the advice-seeker’s needs were entered, being in the same disciplinary field was associated with general advice-seeking (b=0.329, SE=0.166). </w:t>
      </w:r>
    </w:p>
    <w:p w14:paraId="3EAAC55F" w14:textId="77777777" w:rsidR="00FD318E" w:rsidRDefault="00FD318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862B211" w14:textId="77777777" w:rsidR="00FD318E" w:rsidRDefault="00FD318E" w:rsidP="00FD318E">
      <w:pPr>
        <w:tabs>
          <w:tab w:val="left" w:pos="720"/>
        </w:tabs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Table 1. ERGM Model Building Results – Factors Associated with Formation and Maintenance of General Advice Ties</w:t>
      </w:r>
    </w:p>
    <w:tbl>
      <w:tblPr>
        <w:tblW w:w="13819" w:type="dxa"/>
        <w:tblLook w:val="04A0" w:firstRow="1" w:lastRow="0" w:firstColumn="1" w:lastColumn="0" w:noHBand="0" w:noVBand="1"/>
      </w:tblPr>
      <w:tblGrid>
        <w:gridCol w:w="2448"/>
        <w:gridCol w:w="2420"/>
        <w:gridCol w:w="900"/>
        <w:gridCol w:w="326"/>
        <w:gridCol w:w="909"/>
        <w:gridCol w:w="900"/>
        <w:gridCol w:w="336"/>
        <w:gridCol w:w="960"/>
        <w:gridCol w:w="980"/>
        <w:gridCol w:w="360"/>
        <w:gridCol w:w="1040"/>
        <w:gridCol w:w="860"/>
        <w:gridCol w:w="360"/>
        <w:gridCol w:w="1020"/>
      </w:tblGrid>
      <w:tr w:rsidR="00FD318E" w:rsidRPr="00FD318E" w14:paraId="722781F0" w14:textId="77777777" w:rsidTr="00066F3A">
        <w:trPr>
          <w:trHeight w:val="315"/>
        </w:trPr>
        <w:tc>
          <w:tcPr>
            <w:tcW w:w="24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606E0" w14:textId="77777777" w:rsidR="00FD318E" w:rsidRPr="00FD318E" w:rsidRDefault="00FD318E" w:rsidP="00066F3A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28AE8" w14:textId="77777777" w:rsidR="00FD318E" w:rsidRPr="00FD318E" w:rsidRDefault="00FD318E" w:rsidP="00066F3A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aracteristic</w:t>
            </w:r>
          </w:p>
        </w:tc>
        <w:tc>
          <w:tcPr>
            <w:tcW w:w="21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A79D5C" w14:textId="77777777" w:rsidR="00FD318E" w:rsidRPr="00FD318E" w:rsidRDefault="00FD318E" w:rsidP="00066F3A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odel 1</w:t>
            </w:r>
          </w:p>
        </w:tc>
        <w:tc>
          <w:tcPr>
            <w:tcW w:w="219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4C72F2" w14:textId="77777777" w:rsidR="00FD318E" w:rsidRPr="00FD318E" w:rsidRDefault="00FD318E" w:rsidP="00066F3A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odel 2</w:t>
            </w:r>
          </w:p>
        </w:tc>
        <w:tc>
          <w:tcPr>
            <w:tcW w:w="23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E25AF3" w14:textId="77777777" w:rsidR="00FD318E" w:rsidRPr="00FD318E" w:rsidRDefault="00FD318E" w:rsidP="00066F3A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odel 3</w:t>
            </w:r>
          </w:p>
        </w:tc>
        <w:tc>
          <w:tcPr>
            <w:tcW w:w="22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C7E1A0" w14:textId="77777777" w:rsidR="00FD318E" w:rsidRPr="00FD318E" w:rsidRDefault="00FD318E" w:rsidP="00066F3A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odel 4</w:t>
            </w:r>
          </w:p>
        </w:tc>
      </w:tr>
      <w:tr w:rsidR="00FD318E" w:rsidRPr="00FD318E" w14:paraId="523B6E8C" w14:textId="77777777" w:rsidTr="00066F3A">
        <w:trPr>
          <w:trHeight w:val="315"/>
        </w:trPr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B0CF5E" w14:textId="77777777" w:rsidR="00FD318E" w:rsidRPr="00FD318E" w:rsidRDefault="00FD318E" w:rsidP="00066F3A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103AAA" w14:textId="77777777" w:rsidR="00FD318E" w:rsidRPr="00FD318E" w:rsidRDefault="00FD318E" w:rsidP="00066F3A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A76CCA" w14:textId="77777777" w:rsidR="00FD318E" w:rsidRPr="00FD318E" w:rsidRDefault="00FD318E" w:rsidP="00066F3A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st</w:t>
            </w:r>
            <w:proofErr w:type="spellEnd"/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0563D7" w14:textId="77777777" w:rsidR="00FD318E" w:rsidRPr="00FD318E" w:rsidRDefault="00FD318E" w:rsidP="00066F3A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</w:t>
            </w:r>
          </w:p>
        </w:tc>
        <w:tc>
          <w:tcPr>
            <w:tcW w:w="12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D3FCA9" w14:textId="77777777" w:rsidR="00FD318E" w:rsidRPr="00FD318E" w:rsidRDefault="00FD318E" w:rsidP="00066F3A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s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9092CB" w14:textId="77777777" w:rsidR="00FD318E" w:rsidRPr="00FD318E" w:rsidRDefault="00FD318E" w:rsidP="00066F3A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</w:t>
            </w:r>
          </w:p>
        </w:tc>
        <w:tc>
          <w:tcPr>
            <w:tcW w:w="13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5C66D1" w14:textId="77777777" w:rsidR="00FD318E" w:rsidRPr="00FD318E" w:rsidRDefault="00FD318E" w:rsidP="00066F3A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st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E11714" w14:textId="77777777" w:rsidR="00FD318E" w:rsidRPr="00FD318E" w:rsidRDefault="00FD318E" w:rsidP="00066F3A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</w:t>
            </w:r>
          </w:p>
        </w:tc>
        <w:tc>
          <w:tcPr>
            <w:tcW w:w="12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3F01C1" w14:textId="77777777" w:rsidR="00FD318E" w:rsidRPr="00FD318E" w:rsidRDefault="00FD318E" w:rsidP="00066F3A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st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331863" w14:textId="77777777" w:rsidR="00FD318E" w:rsidRPr="00FD318E" w:rsidRDefault="00FD318E" w:rsidP="00066F3A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</w:t>
            </w:r>
          </w:p>
        </w:tc>
      </w:tr>
      <w:tr w:rsidR="00FD318E" w:rsidRPr="00FD318E" w14:paraId="1BAE9E7B" w14:textId="77777777" w:rsidTr="00066F3A">
        <w:trPr>
          <w:trHeight w:val="315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CCFDE" w14:textId="77777777" w:rsidR="00FD318E" w:rsidRPr="00FD318E" w:rsidRDefault="00FD318E" w:rsidP="00066F3A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dges (density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F5DC6" w14:textId="77777777" w:rsidR="00FD318E" w:rsidRPr="00FD318E" w:rsidRDefault="00FD318E" w:rsidP="00066F3A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D64E0" w14:textId="77777777" w:rsidR="00FD318E" w:rsidRPr="00FD318E" w:rsidRDefault="00FD318E" w:rsidP="00066F3A">
            <w:pPr>
              <w:tabs>
                <w:tab w:val="left" w:pos="720"/>
              </w:tabs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5.063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3A73D" w14:textId="77777777" w:rsidR="00FD318E" w:rsidRPr="00FD318E" w:rsidRDefault="00FD318E" w:rsidP="00066F3A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39C09" w14:textId="77777777" w:rsidR="00FD318E" w:rsidRPr="00FD318E" w:rsidRDefault="00FD318E" w:rsidP="00066F3A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11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5ED0C" w14:textId="77777777" w:rsidR="00FD318E" w:rsidRPr="00FD318E" w:rsidRDefault="00FD318E" w:rsidP="00066F3A">
            <w:pPr>
              <w:tabs>
                <w:tab w:val="left" w:pos="720"/>
              </w:tabs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.977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3AEDD" w14:textId="77777777" w:rsidR="00FD318E" w:rsidRPr="00FD318E" w:rsidRDefault="00FD318E" w:rsidP="00066F3A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83564" w14:textId="77777777" w:rsidR="00FD318E" w:rsidRPr="00FD318E" w:rsidRDefault="00FD318E" w:rsidP="00066F3A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122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526C0" w14:textId="77777777" w:rsidR="00FD318E" w:rsidRPr="00FD318E" w:rsidRDefault="00FD318E" w:rsidP="00066F3A">
            <w:pPr>
              <w:tabs>
                <w:tab w:val="left" w:pos="720"/>
              </w:tabs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6.94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C8378" w14:textId="77777777" w:rsidR="00FD318E" w:rsidRPr="00FD318E" w:rsidRDefault="00FD318E" w:rsidP="00066F3A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C65C4" w14:textId="77777777" w:rsidR="00FD318E" w:rsidRPr="00FD318E" w:rsidRDefault="00FD318E" w:rsidP="00066F3A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820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8DB81" w14:textId="77777777" w:rsidR="00FD318E" w:rsidRPr="00FD318E" w:rsidRDefault="00FD318E" w:rsidP="00066F3A">
            <w:pPr>
              <w:tabs>
                <w:tab w:val="left" w:pos="720"/>
              </w:tabs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7.07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9D2C2" w14:textId="77777777" w:rsidR="00FD318E" w:rsidRPr="00FD318E" w:rsidRDefault="00FD318E" w:rsidP="00066F3A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72FB8" w14:textId="77777777" w:rsidR="00FD318E" w:rsidRPr="00FD318E" w:rsidRDefault="00FD318E" w:rsidP="00066F3A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497)</w:t>
            </w:r>
          </w:p>
        </w:tc>
      </w:tr>
      <w:tr w:rsidR="00FD318E" w:rsidRPr="00FD318E" w14:paraId="797A9997" w14:textId="77777777" w:rsidTr="00066F3A">
        <w:trPr>
          <w:trHeight w:val="315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2993F" w14:textId="77777777" w:rsidR="00FD318E" w:rsidRPr="00FD318E" w:rsidRDefault="00FD318E" w:rsidP="00066F3A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eneral Ties Lag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DC115" w14:textId="77777777" w:rsidR="00FD318E" w:rsidRPr="00FD318E" w:rsidRDefault="00FD318E" w:rsidP="00066F3A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xisting Relationship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50923" w14:textId="77777777" w:rsidR="00FD318E" w:rsidRPr="00FD318E" w:rsidRDefault="00FD318E" w:rsidP="00066F3A">
            <w:pPr>
              <w:tabs>
                <w:tab w:val="left" w:pos="720"/>
              </w:tabs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008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C5AA2" w14:textId="77777777" w:rsidR="00FD318E" w:rsidRPr="00FD318E" w:rsidRDefault="00FD318E" w:rsidP="00066F3A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DC74E" w14:textId="77777777" w:rsidR="00FD318E" w:rsidRPr="00FD318E" w:rsidRDefault="00FD318E" w:rsidP="00066F3A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24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3B5A2" w14:textId="77777777" w:rsidR="00FD318E" w:rsidRPr="00FD318E" w:rsidRDefault="00FD318E" w:rsidP="00066F3A">
            <w:pPr>
              <w:tabs>
                <w:tab w:val="left" w:pos="720"/>
              </w:tabs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985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BC777" w14:textId="77777777" w:rsidR="00FD318E" w:rsidRPr="00FD318E" w:rsidRDefault="00FD318E" w:rsidP="00066F3A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0023C" w14:textId="77777777" w:rsidR="00FD318E" w:rsidRPr="00FD318E" w:rsidRDefault="00FD318E" w:rsidP="00066F3A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233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2A81D" w14:textId="77777777" w:rsidR="00FD318E" w:rsidRPr="00FD318E" w:rsidRDefault="00FD318E" w:rsidP="00066F3A">
            <w:pPr>
              <w:tabs>
                <w:tab w:val="left" w:pos="720"/>
              </w:tabs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03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84516" w14:textId="77777777" w:rsidR="00FD318E" w:rsidRPr="00FD318E" w:rsidRDefault="00FD318E" w:rsidP="00066F3A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F540D" w14:textId="77777777" w:rsidR="00FD318E" w:rsidRPr="00FD318E" w:rsidRDefault="00FD318E" w:rsidP="00066F3A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247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868B0" w14:textId="77777777" w:rsidR="00FD318E" w:rsidRPr="00FD318E" w:rsidRDefault="00FD318E" w:rsidP="00066F3A">
            <w:pPr>
              <w:tabs>
                <w:tab w:val="left" w:pos="720"/>
              </w:tabs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99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50C6B" w14:textId="77777777" w:rsidR="00FD318E" w:rsidRPr="00FD318E" w:rsidRDefault="00FD318E" w:rsidP="00066F3A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A2E9A" w14:textId="77777777" w:rsidR="00FD318E" w:rsidRPr="00FD318E" w:rsidRDefault="00FD318E" w:rsidP="00066F3A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244)</w:t>
            </w:r>
          </w:p>
        </w:tc>
      </w:tr>
      <w:tr w:rsidR="00FD318E" w:rsidRPr="00FD318E" w14:paraId="6E9DC4A1" w14:textId="77777777" w:rsidTr="00066F3A">
        <w:trPr>
          <w:trHeight w:val="315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33947" w14:textId="77777777" w:rsidR="00FD318E" w:rsidRPr="00FD318E" w:rsidRDefault="00FD318E" w:rsidP="00066F3A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pecific Ties Lag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949B6" w14:textId="77777777" w:rsidR="00FD318E" w:rsidRPr="00FD318E" w:rsidRDefault="00FD318E" w:rsidP="00066F3A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xisting Relationship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D9AC4" w14:textId="77777777" w:rsidR="00FD318E" w:rsidRPr="00FD318E" w:rsidRDefault="00FD318E" w:rsidP="00066F3A">
            <w:pPr>
              <w:tabs>
                <w:tab w:val="left" w:pos="720"/>
              </w:tabs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34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72E44" w14:textId="77777777" w:rsidR="00FD318E" w:rsidRPr="00FD318E" w:rsidRDefault="00FD318E" w:rsidP="00066F3A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6B11B" w14:textId="77777777" w:rsidR="00FD318E" w:rsidRPr="00FD318E" w:rsidRDefault="00FD318E" w:rsidP="00066F3A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29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540D0" w14:textId="77777777" w:rsidR="00FD318E" w:rsidRPr="00FD318E" w:rsidRDefault="00FD318E" w:rsidP="00066F3A">
            <w:pPr>
              <w:tabs>
                <w:tab w:val="left" w:pos="720"/>
              </w:tabs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05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42388" w14:textId="77777777" w:rsidR="00FD318E" w:rsidRPr="00FD318E" w:rsidRDefault="00FD318E" w:rsidP="00066F3A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40C8B" w14:textId="77777777" w:rsidR="00FD318E" w:rsidRPr="00FD318E" w:rsidRDefault="00FD318E" w:rsidP="00066F3A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209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21F50" w14:textId="77777777" w:rsidR="00FD318E" w:rsidRPr="00FD318E" w:rsidRDefault="00FD318E" w:rsidP="00066F3A">
            <w:pPr>
              <w:tabs>
                <w:tab w:val="left" w:pos="720"/>
              </w:tabs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5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832B4" w14:textId="77777777" w:rsidR="00FD318E" w:rsidRPr="00FD318E" w:rsidRDefault="00FD318E" w:rsidP="00066F3A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DF9EE" w14:textId="77777777" w:rsidR="00FD318E" w:rsidRPr="00FD318E" w:rsidRDefault="00FD318E" w:rsidP="00066F3A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210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A17CB" w14:textId="77777777" w:rsidR="00FD318E" w:rsidRPr="00FD318E" w:rsidRDefault="00FD318E" w:rsidP="00066F3A">
            <w:pPr>
              <w:tabs>
                <w:tab w:val="left" w:pos="720"/>
              </w:tabs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1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FBC02" w14:textId="77777777" w:rsidR="00FD318E" w:rsidRPr="00FD318E" w:rsidRDefault="00FD318E" w:rsidP="00066F3A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C7CD4" w14:textId="77777777" w:rsidR="00FD318E" w:rsidRPr="00FD318E" w:rsidRDefault="00FD318E" w:rsidP="00066F3A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213)</w:t>
            </w:r>
          </w:p>
        </w:tc>
      </w:tr>
      <w:tr w:rsidR="00FD318E" w:rsidRPr="00FD318E" w14:paraId="507AF578" w14:textId="77777777" w:rsidTr="00066F3A">
        <w:trPr>
          <w:trHeight w:val="315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D38D1" w14:textId="77777777" w:rsidR="00FD318E" w:rsidRPr="00FD318E" w:rsidRDefault="00FD318E" w:rsidP="00066F3A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utual (reciprocity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98C29" w14:textId="77777777" w:rsidR="00FD318E" w:rsidRPr="00FD318E" w:rsidRDefault="00FD318E" w:rsidP="00066F3A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xisting Relationship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2B965" w14:textId="77777777" w:rsidR="00FD318E" w:rsidRPr="00FD318E" w:rsidRDefault="00FD318E" w:rsidP="00066F3A">
            <w:pPr>
              <w:tabs>
                <w:tab w:val="left" w:pos="720"/>
              </w:tabs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460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F0986" w14:textId="77777777" w:rsidR="00FD318E" w:rsidRPr="00FD318E" w:rsidRDefault="00FD318E" w:rsidP="00066F3A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D0524" w14:textId="77777777" w:rsidR="00FD318E" w:rsidRPr="00FD318E" w:rsidRDefault="00FD318E" w:rsidP="00066F3A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38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AF70B" w14:textId="77777777" w:rsidR="00FD318E" w:rsidRPr="00FD318E" w:rsidRDefault="00FD318E" w:rsidP="00066F3A">
            <w:pPr>
              <w:tabs>
                <w:tab w:val="left" w:pos="720"/>
              </w:tabs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55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426FB" w14:textId="77777777" w:rsidR="00FD318E" w:rsidRPr="00FD318E" w:rsidRDefault="00FD318E" w:rsidP="00066F3A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837AF" w14:textId="77777777" w:rsidR="00FD318E" w:rsidRPr="00FD318E" w:rsidRDefault="00FD318E" w:rsidP="00066F3A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300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D1FE0" w14:textId="77777777" w:rsidR="00FD318E" w:rsidRPr="00FD318E" w:rsidRDefault="00FD318E" w:rsidP="00066F3A">
            <w:pPr>
              <w:tabs>
                <w:tab w:val="left" w:pos="720"/>
              </w:tabs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5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C8C0C" w14:textId="77777777" w:rsidR="00FD318E" w:rsidRPr="00FD318E" w:rsidRDefault="00FD318E" w:rsidP="00066F3A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5809F" w14:textId="77777777" w:rsidR="00FD318E" w:rsidRPr="00FD318E" w:rsidRDefault="00FD318E" w:rsidP="00066F3A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312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452EB" w14:textId="77777777" w:rsidR="00FD318E" w:rsidRPr="00FD318E" w:rsidRDefault="00FD318E" w:rsidP="00066F3A">
            <w:pPr>
              <w:tabs>
                <w:tab w:val="left" w:pos="720"/>
              </w:tabs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08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DBE4B" w14:textId="77777777" w:rsidR="00FD318E" w:rsidRPr="00FD318E" w:rsidRDefault="00FD318E" w:rsidP="00066F3A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9EA35" w14:textId="77777777" w:rsidR="00FD318E" w:rsidRPr="00FD318E" w:rsidRDefault="00FD318E" w:rsidP="00066F3A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353)</w:t>
            </w:r>
          </w:p>
        </w:tc>
      </w:tr>
      <w:tr w:rsidR="00FD318E" w:rsidRPr="00FD318E" w14:paraId="351A78B5" w14:textId="77777777" w:rsidTr="00066F3A">
        <w:trPr>
          <w:trHeight w:val="315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7E1D3" w14:textId="77777777" w:rsidR="00FD318E" w:rsidRPr="00FD318E" w:rsidRDefault="00FD318E" w:rsidP="00066F3A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wesp</w:t>
            </w:r>
            <w:proofErr w:type="spellEnd"/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transitivity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F1E57" w14:textId="77777777" w:rsidR="00FD318E" w:rsidRPr="00FD318E" w:rsidRDefault="00FD318E" w:rsidP="00066F3A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xisting Relationship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BBC68" w14:textId="77777777" w:rsidR="00FD318E" w:rsidRPr="00FD318E" w:rsidRDefault="00FD318E" w:rsidP="00066F3A">
            <w:pPr>
              <w:tabs>
                <w:tab w:val="left" w:pos="720"/>
              </w:tabs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54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7C296" w14:textId="77777777" w:rsidR="00FD318E" w:rsidRPr="00FD318E" w:rsidRDefault="00FD318E" w:rsidP="00066F3A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0E868" w14:textId="77777777" w:rsidR="00FD318E" w:rsidRPr="00FD318E" w:rsidRDefault="00FD318E" w:rsidP="00066F3A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16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0B78B" w14:textId="77777777" w:rsidR="00FD318E" w:rsidRPr="00FD318E" w:rsidRDefault="00FD318E" w:rsidP="00066F3A">
            <w:pPr>
              <w:tabs>
                <w:tab w:val="left" w:pos="720"/>
              </w:tabs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58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E4090" w14:textId="77777777" w:rsidR="00FD318E" w:rsidRPr="00FD318E" w:rsidRDefault="00FD318E" w:rsidP="00066F3A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FB1D3" w14:textId="77777777" w:rsidR="00FD318E" w:rsidRPr="00FD318E" w:rsidRDefault="00FD318E" w:rsidP="00066F3A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218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5B981" w14:textId="77777777" w:rsidR="00FD318E" w:rsidRPr="00FD318E" w:rsidRDefault="00FD318E" w:rsidP="00066F3A">
            <w:pPr>
              <w:tabs>
                <w:tab w:val="left" w:pos="720"/>
              </w:tabs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7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A5924" w14:textId="77777777" w:rsidR="00FD318E" w:rsidRPr="00FD318E" w:rsidRDefault="00FD318E" w:rsidP="00066F3A">
            <w:pPr>
              <w:tabs>
                <w:tab w:val="left" w:pos="720"/>
              </w:tabs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A744D" w14:textId="77777777" w:rsidR="00FD318E" w:rsidRPr="00FD318E" w:rsidRDefault="00FD318E" w:rsidP="00066F3A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376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C669E" w14:textId="77777777" w:rsidR="00FD318E" w:rsidRPr="00FD318E" w:rsidRDefault="00FD318E" w:rsidP="00066F3A">
            <w:pPr>
              <w:tabs>
                <w:tab w:val="left" w:pos="720"/>
              </w:tabs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2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9A187" w14:textId="77777777" w:rsidR="00FD318E" w:rsidRPr="00FD318E" w:rsidRDefault="00FD318E" w:rsidP="00066F3A">
            <w:pPr>
              <w:tabs>
                <w:tab w:val="left" w:pos="720"/>
              </w:tabs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681B3" w14:textId="77777777" w:rsidR="00FD318E" w:rsidRPr="00FD318E" w:rsidRDefault="00FD318E" w:rsidP="00066F3A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636)</w:t>
            </w:r>
          </w:p>
        </w:tc>
      </w:tr>
      <w:tr w:rsidR="00FD318E" w:rsidRPr="00FD318E" w14:paraId="20B2F436" w14:textId="77777777" w:rsidTr="00066F3A">
        <w:trPr>
          <w:trHeight w:val="315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598EF" w14:textId="77777777" w:rsidR="00FD318E" w:rsidRPr="00FD318E" w:rsidRDefault="00FD318E" w:rsidP="00066F3A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wesp.alpha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8F938" w14:textId="77777777" w:rsidR="00FD318E" w:rsidRPr="00FD318E" w:rsidRDefault="00FD318E" w:rsidP="00066F3A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xisting Relationship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D9E81" w14:textId="77777777" w:rsidR="00FD318E" w:rsidRPr="00FD318E" w:rsidRDefault="00FD318E" w:rsidP="00066F3A">
            <w:pPr>
              <w:tabs>
                <w:tab w:val="left" w:pos="720"/>
              </w:tabs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29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68771" w14:textId="77777777" w:rsidR="00FD318E" w:rsidRPr="00FD318E" w:rsidRDefault="00FD318E" w:rsidP="00066F3A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6C5F4" w14:textId="77777777" w:rsidR="00FD318E" w:rsidRPr="00FD318E" w:rsidRDefault="00FD318E" w:rsidP="00066F3A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10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4FB8E" w14:textId="77777777" w:rsidR="00FD318E" w:rsidRPr="00FD318E" w:rsidRDefault="00FD318E" w:rsidP="00066F3A">
            <w:pPr>
              <w:tabs>
                <w:tab w:val="left" w:pos="720"/>
              </w:tabs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97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34F3A" w14:textId="77777777" w:rsidR="00FD318E" w:rsidRPr="00FD318E" w:rsidRDefault="00FD318E" w:rsidP="00066F3A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33957" w14:textId="77777777" w:rsidR="00FD318E" w:rsidRPr="00FD318E" w:rsidRDefault="00FD318E" w:rsidP="00066F3A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115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B8D35" w14:textId="77777777" w:rsidR="00FD318E" w:rsidRPr="00FD318E" w:rsidRDefault="00FD318E" w:rsidP="00066F3A">
            <w:pPr>
              <w:tabs>
                <w:tab w:val="left" w:pos="720"/>
              </w:tabs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4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4F27C" w14:textId="77777777" w:rsidR="00FD318E" w:rsidRPr="00FD318E" w:rsidRDefault="00FD318E" w:rsidP="00066F3A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75CC8" w14:textId="77777777" w:rsidR="00FD318E" w:rsidRPr="00FD318E" w:rsidRDefault="00FD318E" w:rsidP="00066F3A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161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F476A" w14:textId="77777777" w:rsidR="00FD318E" w:rsidRPr="00FD318E" w:rsidRDefault="00FD318E" w:rsidP="00066F3A">
            <w:pPr>
              <w:tabs>
                <w:tab w:val="left" w:pos="720"/>
              </w:tabs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16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3706B" w14:textId="77777777" w:rsidR="00FD318E" w:rsidRPr="00FD318E" w:rsidRDefault="00FD318E" w:rsidP="00066F3A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C9A94" w14:textId="77777777" w:rsidR="00FD318E" w:rsidRPr="00FD318E" w:rsidRDefault="00FD318E" w:rsidP="00066F3A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149)</w:t>
            </w:r>
          </w:p>
        </w:tc>
      </w:tr>
      <w:tr w:rsidR="00FD318E" w:rsidRPr="00FD318E" w14:paraId="73E8B4CB" w14:textId="77777777" w:rsidTr="00066F3A">
        <w:trPr>
          <w:trHeight w:val="315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F8A4C" w14:textId="77777777" w:rsidR="00FD318E" w:rsidRPr="00FD318E" w:rsidRDefault="00FD318E" w:rsidP="00066F3A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-cycles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92E72" w14:textId="77777777" w:rsidR="00FD318E" w:rsidRPr="00FD318E" w:rsidRDefault="00FD318E" w:rsidP="00066F3A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xisting Relationship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7A507" w14:textId="77777777" w:rsidR="00FD318E" w:rsidRPr="00FD318E" w:rsidRDefault="00FD318E" w:rsidP="00066F3A">
            <w:pPr>
              <w:tabs>
                <w:tab w:val="left" w:pos="720"/>
              </w:tabs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484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2E0AD" w14:textId="77777777" w:rsidR="00FD318E" w:rsidRPr="00FD318E" w:rsidRDefault="00FD318E" w:rsidP="00066F3A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20C3D" w14:textId="77777777" w:rsidR="00FD318E" w:rsidRPr="00FD318E" w:rsidRDefault="00FD318E" w:rsidP="00066F3A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35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C4D43" w14:textId="77777777" w:rsidR="00FD318E" w:rsidRPr="00FD318E" w:rsidRDefault="00FD318E" w:rsidP="00066F3A">
            <w:pPr>
              <w:tabs>
                <w:tab w:val="left" w:pos="720"/>
              </w:tabs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065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CE51F" w14:textId="77777777" w:rsidR="00FD318E" w:rsidRPr="00FD318E" w:rsidRDefault="00FD318E" w:rsidP="00066F3A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EB1AD" w14:textId="77777777" w:rsidR="00FD318E" w:rsidRPr="00FD318E" w:rsidRDefault="00FD318E" w:rsidP="00066F3A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241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30467" w14:textId="77777777" w:rsidR="00FD318E" w:rsidRPr="00FD318E" w:rsidRDefault="00FD318E" w:rsidP="00066F3A">
            <w:pPr>
              <w:tabs>
                <w:tab w:val="left" w:pos="720"/>
              </w:tabs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85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CB2FF" w14:textId="77777777" w:rsidR="00FD318E" w:rsidRPr="00FD318E" w:rsidRDefault="00FD318E" w:rsidP="00066F3A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B905D" w14:textId="77777777" w:rsidR="00FD318E" w:rsidRPr="00FD318E" w:rsidRDefault="00FD318E" w:rsidP="00066F3A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255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E34AC" w14:textId="77777777" w:rsidR="00FD318E" w:rsidRPr="00FD318E" w:rsidRDefault="00FD318E" w:rsidP="00066F3A">
            <w:pPr>
              <w:tabs>
                <w:tab w:val="left" w:pos="720"/>
              </w:tabs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98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7921D" w14:textId="77777777" w:rsidR="00FD318E" w:rsidRPr="00FD318E" w:rsidRDefault="00FD318E" w:rsidP="00066F3A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D1E1B" w14:textId="77777777" w:rsidR="00FD318E" w:rsidRPr="00FD318E" w:rsidRDefault="00FD318E" w:rsidP="00066F3A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274)</w:t>
            </w:r>
          </w:p>
        </w:tc>
      </w:tr>
      <w:tr w:rsidR="00FD318E" w:rsidRPr="00FD318E" w14:paraId="5AD4D754" w14:textId="77777777" w:rsidTr="00066F3A">
        <w:trPr>
          <w:trHeight w:val="315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CB86C" w14:textId="77777777" w:rsidR="00FD318E" w:rsidRPr="00FD318E" w:rsidRDefault="00FD318E" w:rsidP="00066F3A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me Agency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BD7A3" w14:textId="77777777" w:rsidR="00FD318E" w:rsidRPr="00FD318E" w:rsidRDefault="00FD318E" w:rsidP="00066F3A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cessibilit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C37DF" w14:textId="77777777" w:rsidR="00FD318E" w:rsidRPr="00FD318E" w:rsidRDefault="00FD318E" w:rsidP="00066F3A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82D92" w14:textId="77777777" w:rsidR="00FD318E" w:rsidRPr="00FD318E" w:rsidRDefault="00FD318E" w:rsidP="00066F3A">
            <w:pPr>
              <w:tabs>
                <w:tab w:val="left" w:pos="720"/>
              </w:tabs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9166C" w14:textId="77777777" w:rsidR="00FD318E" w:rsidRPr="00FD318E" w:rsidRDefault="00FD318E" w:rsidP="00066F3A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E2C04" w14:textId="77777777" w:rsidR="00FD318E" w:rsidRPr="00FD318E" w:rsidRDefault="00FD318E" w:rsidP="00066F3A">
            <w:pPr>
              <w:tabs>
                <w:tab w:val="left" w:pos="720"/>
              </w:tabs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177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B55D1" w14:textId="77777777" w:rsidR="00FD318E" w:rsidRPr="00FD318E" w:rsidRDefault="00FD318E" w:rsidP="00066F3A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80DE4" w14:textId="77777777" w:rsidR="00FD318E" w:rsidRPr="00FD318E" w:rsidRDefault="00FD318E" w:rsidP="00066F3A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214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9AAEF" w14:textId="77777777" w:rsidR="00FD318E" w:rsidRPr="00FD318E" w:rsidRDefault="00FD318E" w:rsidP="00066F3A">
            <w:pPr>
              <w:tabs>
                <w:tab w:val="left" w:pos="720"/>
              </w:tabs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92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F7B20" w14:textId="77777777" w:rsidR="00FD318E" w:rsidRPr="00FD318E" w:rsidRDefault="00FD318E" w:rsidP="00066F3A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34E78" w14:textId="77777777" w:rsidR="00FD318E" w:rsidRPr="00FD318E" w:rsidRDefault="00FD318E" w:rsidP="00066F3A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239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6353F" w14:textId="77777777" w:rsidR="00FD318E" w:rsidRPr="00FD318E" w:rsidRDefault="00FD318E" w:rsidP="00066F3A">
            <w:pPr>
              <w:tabs>
                <w:tab w:val="left" w:pos="720"/>
              </w:tabs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81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5A20E" w14:textId="77777777" w:rsidR="00FD318E" w:rsidRPr="00FD318E" w:rsidRDefault="00FD318E" w:rsidP="00066F3A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6C9B4" w14:textId="77777777" w:rsidR="00FD318E" w:rsidRPr="00FD318E" w:rsidRDefault="00FD318E" w:rsidP="00066F3A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249)</w:t>
            </w:r>
          </w:p>
        </w:tc>
      </w:tr>
      <w:tr w:rsidR="00FD318E" w:rsidRPr="00FD318E" w14:paraId="7D41D38B" w14:textId="77777777" w:rsidTr="00066F3A">
        <w:trPr>
          <w:trHeight w:val="315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5A2A9" w14:textId="77777777" w:rsidR="00FD318E" w:rsidRPr="00FD318E" w:rsidRDefault="00FD318E" w:rsidP="00066F3A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me Cohort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DEB83" w14:textId="77777777" w:rsidR="00FD318E" w:rsidRPr="00FD318E" w:rsidRDefault="00FD318E" w:rsidP="00066F3A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cessibilit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0CA52" w14:textId="77777777" w:rsidR="00FD318E" w:rsidRPr="00FD318E" w:rsidRDefault="00FD318E" w:rsidP="00066F3A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E7B70" w14:textId="77777777" w:rsidR="00FD318E" w:rsidRPr="00FD318E" w:rsidRDefault="00FD318E" w:rsidP="00066F3A">
            <w:pPr>
              <w:tabs>
                <w:tab w:val="left" w:pos="720"/>
              </w:tabs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254BF" w14:textId="77777777" w:rsidR="00FD318E" w:rsidRPr="00FD318E" w:rsidRDefault="00FD318E" w:rsidP="00066F3A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A1428" w14:textId="77777777" w:rsidR="00FD318E" w:rsidRPr="00FD318E" w:rsidRDefault="00FD318E" w:rsidP="00066F3A">
            <w:pPr>
              <w:tabs>
                <w:tab w:val="left" w:pos="720"/>
              </w:tabs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342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4042C" w14:textId="77777777" w:rsidR="00FD318E" w:rsidRPr="00FD318E" w:rsidRDefault="00FD318E" w:rsidP="00066F3A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0C3F4" w14:textId="77777777" w:rsidR="00FD318E" w:rsidRPr="00FD318E" w:rsidRDefault="00FD318E" w:rsidP="00066F3A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166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A5BC7" w14:textId="77777777" w:rsidR="00FD318E" w:rsidRPr="00FD318E" w:rsidRDefault="00FD318E" w:rsidP="00066F3A">
            <w:pPr>
              <w:tabs>
                <w:tab w:val="left" w:pos="720"/>
              </w:tabs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9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FCFF6" w14:textId="77777777" w:rsidR="00FD318E" w:rsidRPr="00FD318E" w:rsidRDefault="00FD318E" w:rsidP="00066F3A">
            <w:pPr>
              <w:tabs>
                <w:tab w:val="left" w:pos="720"/>
              </w:tabs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9F513" w14:textId="77777777" w:rsidR="00FD318E" w:rsidRPr="00FD318E" w:rsidRDefault="00FD318E" w:rsidP="00066F3A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175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B922D" w14:textId="77777777" w:rsidR="00FD318E" w:rsidRPr="00FD318E" w:rsidRDefault="00FD318E" w:rsidP="00066F3A">
            <w:pPr>
              <w:tabs>
                <w:tab w:val="left" w:pos="720"/>
              </w:tabs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6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38BA1" w14:textId="77777777" w:rsidR="00FD318E" w:rsidRPr="00FD318E" w:rsidRDefault="00FD318E" w:rsidP="00066F3A">
            <w:pPr>
              <w:tabs>
                <w:tab w:val="left" w:pos="720"/>
              </w:tabs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0A40A" w14:textId="77777777" w:rsidR="00FD318E" w:rsidRPr="00FD318E" w:rsidRDefault="00FD318E" w:rsidP="00066F3A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194)</w:t>
            </w:r>
          </w:p>
        </w:tc>
      </w:tr>
      <w:tr w:rsidR="00FD318E" w:rsidRPr="00FD318E" w14:paraId="01693572" w14:textId="77777777" w:rsidTr="00066F3A">
        <w:trPr>
          <w:trHeight w:val="315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D7960" w14:textId="77777777" w:rsidR="00FD318E" w:rsidRPr="00FD318E" w:rsidRDefault="00FD318E" w:rsidP="00066F3A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me Field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637B5" w14:textId="77777777" w:rsidR="00FD318E" w:rsidRPr="00FD318E" w:rsidRDefault="00FD318E" w:rsidP="00066F3A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cessibilit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400CF" w14:textId="77777777" w:rsidR="00FD318E" w:rsidRPr="00FD318E" w:rsidRDefault="00FD318E" w:rsidP="00066F3A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FC7D0" w14:textId="77777777" w:rsidR="00FD318E" w:rsidRPr="00FD318E" w:rsidRDefault="00FD318E" w:rsidP="00066F3A">
            <w:pPr>
              <w:tabs>
                <w:tab w:val="left" w:pos="720"/>
              </w:tabs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13C66" w14:textId="77777777" w:rsidR="00FD318E" w:rsidRPr="00FD318E" w:rsidRDefault="00FD318E" w:rsidP="00066F3A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6D39E" w14:textId="77777777" w:rsidR="00FD318E" w:rsidRPr="00FD318E" w:rsidRDefault="00FD318E" w:rsidP="00066F3A">
            <w:pPr>
              <w:tabs>
                <w:tab w:val="left" w:pos="720"/>
              </w:tabs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269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147F1" w14:textId="77777777" w:rsidR="00FD318E" w:rsidRPr="00FD318E" w:rsidRDefault="00FD318E" w:rsidP="00066F3A">
            <w:pPr>
              <w:tabs>
                <w:tab w:val="left" w:pos="720"/>
              </w:tabs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19F7A" w14:textId="77777777" w:rsidR="00FD318E" w:rsidRPr="00FD318E" w:rsidRDefault="00FD318E" w:rsidP="00066F3A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141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FC444" w14:textId="77777777" w:rsidR="00FD318E" w:rsidRPr="00FD318E" w:rsidRDefault="00FD318E" w:rsidP="00066F3A">
            <w:pPr>
              <w:tabs>
                <w:tab w:val="left" w:pos="720"/>
              </w:tabs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2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94057" w14:textId="77777777" w:rsidR="00FD318E" w:rsidRPr="00FD318E" w:rsidRDefault="00FD318E" w:rsidP="00066F3A">
            <w:pPr>
              <w:tabs>
                <w:tab w:val="left" w:pos="720"/>
              </w:tabs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62911" w14:textId="77777777" w:rsidR="00FD318E" w:rsidRPr="00FD318E" w:rsidRDefault="00FD318E" w:rsidP="00066F3A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180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23463" w14:textId="77777777" w:rsidR="00FD318E" w:rsidRPr="00FD318E" w:rsidRDefault="00FD318E" w:rsidP="00066F3A">
            <w:pPr>
              <w:tabs>
                <w:tab w:val="left" w:pos="720"/>
              </w:tabs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2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0912F" w14:textId="77777777" w:rsidR="00FD318E" w:rsidRPr="00FD318E" w:rsidRDefault="00FD318E" w:rsidP="00066F3A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E7C09" w14:textId="77777777" w:rsidR="00FD318E" w:rsidRPr="00FD318E" w:rsidRDefault="00FD318E" w:rsidP="00066F3A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166)</w:t>
            </w:r>
          </w:p>
        </w:tc>
      </w:tr>
      <w:tr w:rsidR="00FD318E" w:rsidRPr="00FD318E" w14:paraId="09334100" w14:textId="77777777" w:rsidTr="00066F3A">
        <w:trPr>
          <w:trHeight w:val="315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41787" w14:textId="77777777" w:rsidR="00FD318E" w:rsidRPr="00FD318E" w:rsidRDefault="00FD318E" w:rsidP="00066F3A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nior Lead Popularity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769F7" w14:textId="77777777" w:rsidR="00FD318E" w:rsidRPr="00FD318E" w:rsidRDefault="00FD318E" w:rsidP="00066F3A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xpertise Quality (alter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8F874" w14:textId="77777777" w:rsidR="00FD318E" w:rsidRPr="00FD318E" w:rsidRDefault="00FD318E" w:rsidP="00066F3A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05E2B" w14:textId="77777777" w:rsidR="00FD318E" w:rsidRPr="00FD318E" w:rsidRDefault="00FD318E" w:rsidP="00066F3A">
            <w:pPr>
              <w:tabs>
                <w:tab w:val="left" w:pos="720"/>
              </w:tabs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98444" w14:textId="77777777" w:rsidR="00FD318E" w:rsidRPr="00FD318E" w:rsidRDefault="00FD318E" w:rsidP="00066F3A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40D14" w14:textId="77777777" w:rsidR="00FD318E" w:rsidRPr="00FD318E" w:rsidRDefault="00FD318E" w:rsidP="00066F3A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69315" w14:textId="77777777" w:rsidR="00FD318E" w:rsidRPr="00FD318E" w:rsidRDefault="00FD318E" w:rsidP="00066F3A">
            <w:pPr>
              <w:tabs>
                <w:tab w:val="left" w:pos="720"/>
              </w:tabs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545CC" w14:textId="77777777" w:rsidR="00FD318E" w:rsidRPr="00FD318E" w:rsidRDefault="00FD318E" w:rsidP="00066F3A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393A7" w14:textId="77777777" w:rsidR="00FD318E" w:rsidRPr="00FD318E" w:rsidRDefault="00FD318E" w:rsidP="00066F3A">
            <w:pPr>
              <w:tabs>
                <w:tab w:val="left" w:pos="720"/>
              </w:tabs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7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440E9" w14:textId="77777777" w:rsidR="00FD318E" w:rsidRPr="00FD318E" w:rsidRDefault="00FD318E" w:rsidP="00066F3A">
            <w:pPr>
              <w:tabs>
                <w:tab w:val="left" w:pos="720"/>
              </w:tabs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B2348" w14:textId="77777777" w:rsidR="00FD318E" w:rsidRPr="00FD318E" w:rsidRDefault="00FD318E" w:rsidP="00066F3A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289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545B7" w14:textId="77777777" w:rsidR="00FD318E" w:rsidRPr="00FD318E" w:rsidRDefault="00FD318E" w:rsidP="00066F3A">
            <w:pPr>
              <w:tabs>
                <w:tab w:val="left" w:pos="720"/>
              </w:tabs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2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05F0A" w14:textId="77777777" w:rsidR="00FD318E" w:rsidRPr="00FD318E" w:rsidRDefault="00FD318E" w:rsidP="00066F3A">
            <w:pPr>
              <w:tabs>
                <w:tab w:val="left" w:pos="720"/>
              </w:tabs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AC924" w14:textId="77777777" w:rsidR="00FD318E" w:rsidRPr="00FD318E" w:rsidRDefault="00FD318E" w:rsidP="00066F3A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301)</w:t>
            </w:r>
          </w:p>
        </w:tc>
      </w:tr>
      <w:tr w:rsidR="00FD318E" w:rsidRPr="00FD318E" w14:paraId="2D1DC2A9" w14:textId="77777777" w:rsidTr="00066F3A">
        <w:trPr>
          <w:trHeight w:val="315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14517" w14:textId="77777777" w:rsidR="00FD318E" w:rsidRPr="00FD318E" w:rsidRDefault="00FD318E" w:rsidP="00066F3A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pervisor Popularity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43DA6" w14:textId="77777777" w:rsidR="00FD318E" w:rsidRPr="00FD318E" w:rsidRDefault="00FD318E" w:rsidP="00066F3A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xpertise Quality (alter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DEF49" w14:textId="77777777" w:rsidR="00FD318E" w:rsidRPr="00FD318E" w:rsidRDefault="00FD318E" w:rsidP="00066F3A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17F2A" w14:textId="77777777" w:rsidR="00FD318E" w:rsidRPr="00FD318E" w:rsidRDefault="00FD318E" w:rsidP="00066F3A">
            <w:pPr>
              <w:tabs>
                <w:tab w:val="left" w:pos="720"/>
              </w:tabs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83836" w14:textId="77777777" w:rsidR="00FD318E" w:rsidRPr="00FD318E" w:rsidRDefault="00FD318E" w:rsidP="00066F3A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1542D" w14:textId="77777777" w:rsidR="00FD318E" w:rsidRPr="00FD318E" w:rsidRDefault="00FD318E" w:rsidP="00066F3A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6ECAF" w14:textId="77777777" w:rsidR="00FD318E" w:rsidRPr="00FD318E" w:rsidRDefault="00FD318E" w:rsidP="00066F3A">
            <w:pPr>
              <w:tabs>
                <w:tab w:val="left" w:pos="720"/>
              </w:tabs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2C11A" w14:textId="77777777" w:rsidR="00FD318E" w:rsidRPr="00FD318E" w:rsidRDefault="00FD318E" w:rsidP="00066F3A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6DFE1" w14:textId="77777777" w:rsidR="00FD318E" w:rsidRPr="00FD318E" w:rsidRDefault="00FD318E" w:rsidP="00066F3A">
            <w:pPr>
              <w:tabs>
                <w:tab w:val="left" w:pos="720"/>
              </w:tabs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8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7A7FC" w14:textId="77777777" w:rsidR="00FD318E" w:rsidRPr="00FD318E" w:rsidRDefault="00FD318E" w:rsidP="00066F3A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441F2" w14:textId="77777777" w:rsidR="00FD318E" w:rsidRPr="00FD318E" w:rsidRDefault="00FD318E" w:rsidP="00066F3A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225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29AC2" w14:textId="77777777" w:rsidR="00FD318E" w:rsidRPr="00FD318E" w:rsidRDefault="00FD318E" w:rsidP="00066F3A">
            <w:pPr>
              <w:tabs>
                <w:tab w:val="left" w:pos="720"/>
              </w:tabs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2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E702" w14:textId="77777777" w:rsidR="00FD318E" w:rsidRPr="00FD318E" w:rsidRDefault="00FD318E" w:rsidP="00066F3A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60C2D" w14:textId="77777777" w:rsidR="00FD318E" w:rsidRPr="00FD318E" w:rsidRDefault="00FD318E" w:rsidP="00066F3A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226)</w:t>
            </w:r>
          </w:p>
        </w:tc>
      </w:tr>
      <w:tr w:rsidR="00FD318E" w:rsidRPr="00FD318E" w14:paraId="1722310A" w14:textId="77777777" w:rsidTr="00066F3A">
        <w:trPr>
          <w:trHeight w:val="315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19C97" w14:textId="77777777" w:rsidR="00FD318E" w:rsidRPr="00FD318E" w:rsidRDefault="00FD318E" w:rsidP="00066F3A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xpert Popularity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14CD5" w14:textId="77777777" w:rsidR="00FD318E" w:rsidRPr="00FD318E" w:rsidRDefault="00FD318E" w:rsidP="00066F3A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xpertise Quality (alter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D6A83" w14:textId="77777777" w:rsidR="00FD318E" w:rsidRPr="00FD318E" w:rsidRDefault="00FD318E" w:rsidP="00066F3A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BE2FC" w14:textId="77777777" w:rsidR="00FD318E" w:rsidRPr="00FD318E" w:rsidRDefault="00FD318E" w:rsidP="00066F3A">
            <w:pPr>
              <w:tabs>
                <w:tab w:val="left" w:pos="720"/>
              </w:tabs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F8449" w14:textId="77777777" w:rsidR="00FD318E" w:rsidRPr="00FD318E" w:rsidRDefault="00FD318E" w:rsidP="00066F3A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2BAD6" w14:textId="77777777" w:rsidR="00FD318E" w:rsidRPr="00FD318E" w:rsidRDefault="00FD318E" w:rsidP="00066F3A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6872C" w14:textId="77777777" w:rsidR="00FD318E" w:rsidRPr="00FD318E" w:rsidRDefault="00FD318E" w:rsidP="00066F3A">
            <w:pPr>
              <w:tabs>
                <w:tab w:val="left" w:pos="720"/>
              </w:tabs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C7E3F" w14:textId="77777777" w:rsidR="00FD318E" w:rsidRPr="00FD318E" w:rsidRDefault="00FD318E" w:rsidP="00066F3A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419DE" w14:textId="77777777" w:rsidR="00FD318E" w:rsidRPr="00FD318E" w:rsidRDefault="00FD318E" w:rsidP="00066F3A">
            <w:pPr>
              <w:tabs>
                <w:tab w:val="left" w:pos="720"/>
              </w:tabs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08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13176" w14:textId="77777777" w:rsidR="00FD318E" w:rsidRPr="00FD318E" w:rsidRDefault="00FD318E" w:rsidP="00066F3A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37792" w14:textId="77777777" w:rsidR="00FD318E" w:rsidRPr="00FD318E" w:rsidRDefault="00FD318E" w:rsidP="00066F3A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291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F17F9" w14:textId="77777777" w:rsidR="00FD318E" w:rsidRPr="00FD318E" w:rsidRDefault="00FD318E" w:rsidP="00066F3A">
            <w:pPr>
              <w:tabs>
                <w:tab w:val="left" w:pos="720"/>
              </w:tabs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18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76FB8" w14:textId="77777777" w:rsidR="00FD318E" w:rsidRPr="00FD318E" w:rsidRDefault="00FD318E" w:rsidP="00066F3A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5AB86" w14:textId="77777777" w:rsidR="00FD318E" w:rsidRPr="00FD318E" w:rsidRDefault="00FD318E" w:rsidP="00066F3A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305)</w:t>
            </w:r>
          </w:p>
        </w:tc>
      </w:tr>
      <w:tr w:rsidR="00FD318E" w:rsidRPr="00FD318E" w14:paraId="4DD21BEE" w14:textId="77777777" w:rsidTr="00066F3A">
        <w:trPr>
          <w:trHeight w:val="315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FFBB1" w14:textId="77777777" w:rsidR="00FD318E" w:rsidRPr="00FD318E" w:rsidRDefault="00FD318E" w:rsidP="00066F3A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aining Popularity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76B7A" w14:textId="77777777" w:rsidR="00FD318E" w:rsidRPr="00FD318E" w:rsidRDefault="00FD318E" w:rsidP="00066F3A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xpertise Quality (alter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2E74F" w14:textId="77777777" w:rsidR="00FD318E" w:rsidRPr="00FD318E" w:rsidRDefault="00FD318E" w:rsidP="00066F3A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0A02F" w14:textId="77777777" w:rsidR="00FD318E" w:rsidRPr="00FD318E" w:rsidRDefault="00FD318E" w:rsidP="00066F3A">
            <w:pPr>
              <w:tabs>
                <w:tab w:val="left" w:pos="720"/>
              </w:tabs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E1240" w14:textId="77777777" w:rsidR="00FD318E" w:rsidRPr="00FD318E" w:rsidRDefault="00FD318E" w:rsidP="00066F3A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EFFAA" w14:textId="77777777" w:rsidR="00FD318E" w:rsidRPr="00FD318E" w:rsidRDefault="00FD318E" w:rsidP="00066F3A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2CB24" w14:textId="77777777" w:rsidR="00FD318E" w:rsidRPr="00FD318E" w:rsidRDefault="00FD318E" w:rsidP="00066F3A">
            <w:pPr>
              <w:tabs>
                <w:tab w:val="left" w:pos="720"/>
              </w:tabs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7E844" w14:textId="77777777" w:rsidR="00FD318E" w:rsidRPr="00FD318E" w:rsidRDefault="00FD318E" w:rsidP="00066F3A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642EB" w14:textId="77777777" w:rsidR="00FD318E" w:rsidRPr="00FD318E" w:rsidRDefault="00FD318E" w:rsidP="00066F3A">
            <w:pPr>
              <w:tabs>
                <w:tab w:val="left" w:pos="720"/>
              </w:tabs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1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21B22" w14:textId="77777777" w:rsidR="00FD318E" w:rsidRPr="00FD318E" w:rsidRDefault="00FD318E" w:rsidP="00066F3A">
            <w:pPr>
              <w:tabs>
                <w:tab w:val="left" w:pos="720"/>
              </w:tabs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7BCC5" w14:textId="77777777" w:rsidR="00FD318E" w:rsidRPr="00FD318E" w:rsidRDefault="00FD318E" w:rsidP="00066F3A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185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1AE1A" w14:textId="77777777" w:rsidR="00FD318E" w:rsidRPr="00FD318E" w:rsidRDefault="00FD318E" w:rsidP="00066F3A">
            <w:pPr>
              <w:tabs>
                <w:tab w:val="left" w:pos="720"/>
              </w:tabs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4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101CD" w14:textId="77777777" w:rsidR="00FD318E" w:rsidRPr="00FD318E" w:rsidRDefault="00FD318E" w:rsidP="00066F3A">
            <w:pPr>
              <w:tabs>
                <w:tab w:val="left" w:pos="720"/>
              </w:tabs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ECD97" w14:textId="77777777" w:rsidR="00FD318E" w:rsidRPr="00FD318E" w:rsidRDefault="00FD318E" w:rsidP="00066F3A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210)</w:t>
            </w:r>
          </w:p>
        </w:tc>
      </w:tr>
      <w:tr w:rsidR="00FD318E" w:rsidRPr="00FD318E" w14:paraId="21979A8C" w14:textId="77777777" w:rsidTr="00066F3A">
        <w:trPr>
          <w:trHeight w:val="315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65FE4" w14:textId="77777777" w:rsidR="00FD318E" w:rsidRPr="00FD318E" w:rsidRDefault="00FD318E" w:rsidP="00066F3A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lter Higher Experience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96CEC" w14:textId="77777777" w:rsidR="00FD318E" w:rsidRPr="00FD318E" w:rsidRDefault="00FD318E" w:rsidP="00066F3A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xpertise Quality (alter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44AF7" w14:textId="77777777" w:rsidR="00FD318E" w:rsidRPr="00FD318E" w:rsidRDefault="00FD318E" w:rsidP="00066F3A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CA62C" w14:textId="77777777" w:rsidR="00FD318E" w:rsidRPr="00FD318E" w:rsidRDefault="00FD318E" w:rsidP="00066F3A">
            <w:pPr>
              <w:tabs>
                <w:tab w:val="left" w:pos="720"/>
              </w:tabs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FA18E" w14:textId="77777777" w:rsidR="00FD318E" w:rsidRPr="00FD318E" w:rsidRDefault="00FD318E" w:rsidP="00066F3A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59312" w14:textId="77777777" w:rsidR="00FD318E" w:rsidRPr="00FD318E" w:rsidRDefault="00FD318E" w:rsidP="00066F3A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810D3" w14:textId="77777777" w:rsidR="00FD318E" w:rsidRPr="00FD318E" w:rsidRDefault="00FD318E" w:rsidP="00066F3A">
            <w:pPr>
              <w:tabs>
                <w:tab w:val="left" w:pos="720"/>
              </w:tabs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A4F17" w14:textId="77777777" w:rsidR="00FD318E" w:rsidRPr="00FD318E" w:rsidRDefault="00FD318E" w:rsidP="00066F3A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8D010" w14:textId="77777777" w:rsidR="00FD318E" w:rsidRPr="00FD318E" w:rsidRDefault="00FD318E" w:rsidP="00066F3A">
            <w:pPr>
              <w:tabs>
                <w:tab w:val="left" w:pos="720"/>
              </w:tabs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4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2E42E" w14:textId="77777777" w:rsidR="00FD318E" w:rsidRPr="00FD318E" w:rsidRDefault="00FD318E" w:rsidP="00066F3A">
            <w:pPr>
              <w:tabs>
                <w:tab w:val="left" w:pos="720"/>
              </w:tabs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8A7FB" w14:textId="77777777" w:rsidR="00FD318E" w:rsidRPr="00FD318E" w:rsidRDefault="00FD318E" w:rsidP="00066F3A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225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117FC" w14:textId="77777777" w:rsidR="00FD318E" w:rsidRPr="00FD318E" w:rsidRDefault="00FD318E" w:rsidP="00066F3A">
            <w:pPr>
              <w:tabs>
                <w:tab w:val="left" w:pos="720"/>
              </w:tabs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4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1E32E" w14:textId="77777777" w:rsidR="00FD318E" w:rsidRPr="00FD318E" w:rsidRDefault="00FD318E" w:rsidP="00066F3A">
            <w:pPr>
              <w:tabs>
                <w:tab w:val="left" w:pos="720"/>
              </w:tabs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5443C" w14:textId="77777777" w:rsidR="00FD318E" w:rsidRPr="00FD318E" w:rsidRDefault="00FD318E" w:rsidP="00066F3A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234)</w:t>
            </w:r>
          </w:p>
        </w:tc>
      </w:tr>
      <w:tr w:rsidR="00FD318E" w:rsidRPr="00FD318E" w14:paraId="733ED3C2" w14:textId="77777777" w:rsidTr="00066F3A">
        <w:trPr>
          <w:trHeight w:val="315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0C426" w14:textId="77777777" w:rsidR="00FD318E" w:rsidRPr="00FD318E" w:rsidRDefault="00FD318E" w:rsidP="00066F3A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nior Lead Activity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1D719" w14:textId="77777777" w:rsidR="00FD318E" w:rsidRPr="00FD318E" w:rsidRDefault="00FD318E" w:rsidP="00066F3A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xpertise Need (ego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5A623" w14:textId="77777777" w:rsidR="00FD318E" w:rsidRPr="00FD318E" w:rsidRDefault="00FD318E" w:rsidP="00066F3A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34E34" w14:textId="77777777" w:rsidR="00FD318E" w:rsidRPr="00FD318E" w:rsidRDefault="00FD318E" w:rsidP="00066F3A">
            <w:pPr>
              <w:tabs>
                <w:tab w:val="left" w:pos="720"/>
              </w:tabs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BF14A" w14:textId="77777777" w:rsidR="00FD318E" w:rsidRPr="00FD318E" w:rsidRDefault="00FD318E" w:rsidP="00066F3A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479E7" w14:textId="77777777" w:rsidR="00FD318E" w:rsidRPr="00FD318E" w:rsidRDefault="00FD318E" w:rsidP="00066F3A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55A7A" w14:textId="77777777" w:rsidR="00FD318E" w:rsidRPr="00FD318E" w:rsidRDefault="00FD318E" w:rsidP="00066F3A">
            <w:pPr>
              <w:tabs>
                <w:tab w:val="left" w:pos="720"/>
              </w:tabs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CBFB5" w14:textId="77777777" w:rsidR="00FD318E" w:rsidRPr="00FD318E" w:rsidRDefault="00FD318E" w:rsidP="00066F3A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33DDF" w14:textId="77777777" w:rsidR="00FD318E" w:rsidRPr="00FD318E" w:rsidRDefault="00FD318E" w:rsidP="00066F3A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979EA" w14:textId="77777777" w:rsidR="00FD318E" w:rsidRPr="00FD318E" w:rsidRDefault="00FD318E" w:rsidP="00066F3A">
            <w:pPr>
              <w:tabs>
                <w:tab w:val="left" w:pos="720"/>
              </w:tabs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6E10B" w14:textId="77777777" w:rsidR="00FD318E" w:rsidRPr="00FD318E" w:rsidRDefault="00FD318E" w:rsidP="00066F3A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4576F" w14:textId="77777777" w:rsidR="00FD318E" w:rsidRPr="00FD318E" w:rsidRDefault="00FD318E" w:rsidP="00066F3A">
            <w:pPr>
              <w:tabs>
                <w:tab w:val="left" w:pos="720"/>
              </w:tabs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38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B2180" w14:textId="77777777" w:rsidR="00FD318E" w:rsidRPr="00FD318E" w:rsidRDefault="00FD318E" w:rsidP="00066F3A">
            <w:pPr>
              <w:tabs>
                <w:tab w:val="left" w:pos="720"/>
              </w:tabs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12615" w14:textId="77777777" w:rsidR="00FD318E" w:rsidRPr="00FD318E" w:rsidRDefault="00FD318E" w:rsidP="00066F3A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306)</w:t>
            </w:r>
          </w:p>
        </w:tc>
      </w:tr>
      <w:tr w:rsidR="00FD318E" w:rsidRPr="00FD318E" w14:paraId="030D0F0F" w14:textId="77777777" w:rsidTr="00066F3A">
        <w:trPr>
          <w:trHeight w:val="315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EBB67" w14:textId="77777777" w:rsidR="00FD318E" w:rsidRPr="00FD318E" w:rsidRDefault="00FD318E" w:rsidP="00066F3A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pervisor Activity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83710" w14:textId="77777777" w:rsidR="00FD318E" w:rsidRPr="00FD318E" w:rsidRDefault="00FD318E" w:rsidP="00066F3A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xpertise Need (ego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50FB8" w14:textId="77777777" w:rsidR="00FD318E" w:rsidRPr="00FD318E" w:rsidRDefault="00FD318E" w:rsidP="00066F3A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8D472" w14:textId="77777777" w:rsidR="00FD318E" w:rsidRPr="00FD318E" w:rsidRDefault="00FD318E" w:rsidP="00066F3A">
            <w:pPr>
              <w:tabs>
                <w:tab w:val="left" w:pos="720"/>
              </w:tabs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AE1A6" w14:textId="77777777" w:rsidR="00FD318E" w:rsidRPr="00FD318E" w:rsidRDefault="00FD318E" w:rsidP="00066F3A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F54AD" w14:textId="77777777" w:rsidR="00FD318E" w:rsidRPr="00FD318E" w:rsidRDefault="00FD318E" w:rsidP="00066F3A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0539A" w14:textId="77777777" w:rsidR="00FD318E" w:rsidRPr="00FD318E" w:rsidRDefault="00FD318E" w:rsidP="00066F3A">
            <w:pPr>
              <w:tabs>
                <w:tab w:val="left" w:pos="720"/>
              </w:tabs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42438" w14:textId="77777777" w:rsidR="00FD318E" w:rsidRPr="00FD318E" w:rsidRDefault="00FD318E" w:rsidP="00066F3A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E5A0D" w14:textId="77777777" w:rsidR="00FD318E" w:rsidRPr="00FD318E" w:rsidRDefault="00FD318E" w:rsidP="00066F3A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1792B" w14:textId="77777777" w:rsidR="00FD318E" w:rsidRPr="00FD318E" w:rsidRDefault="00FD318E" w:rsidP="00066F3A">
            <w:pPr>
              <w:tabs>
                <w:tab w:val="left" w:pos="720"/>
              </w:tabs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2354C" w14:textId="77777777" w:rsidR="00FD318E" w:rsidRPr="00FD318E" w:rsidRDefault="00FD318E" w:rsidP="00066F3A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373D0" w14:textId="77777777" w:rsidR="00FD318E" w:rsidRPr="00FD318E" w:rsidRDefault="00FD318E" w:rsidP="00066F3A">
            <w:pPr>
              <w:tabs>
                <w:tab w:val="left" w:pos="720"/>
              </w:tabs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7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EA5D1" w14:textId="77777777" w:rsidR="00FD318E" w:rsidRPr="00FD318E" w:rsidRDefault="00FD318E" w:rsidP="00066F3A">
            <w:pPr>
              <w:tabs>
                <w:tab w:val="left" w:pos="720"/>
              </w:tabs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BFFB1" w14:textId="77777777" w:rsidR="00FD318E" w:rsidRPr="00FD318E" w:rsidRDefault="00FD318E" w:rsidP="00066F3A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233)</w:t>
            </w:r>
          </w:p>
        </w:tc>
      </w:tr>
      <w:tr w:rsidR="00FD318E" w:rsidRPr="00FD318E" w14:paraId="0E831D36" w14:textId="77777777" w:rsidTr="00066F3A">
        <w:trPr>
          <w:trHeight w:val="315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75957" w14:textId="77777777" w:rsidR="00FD318E" w:rsidRPr="00FD318E" w:rsidRDefault="00FD318E" w:rsidP="00066F3A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aining Activity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B1C7F" w14:textId="77777777" w:rsidR="00FD318E" w:rsidRPr="00FD318E" w:rsidRDefault="00FD318E" w:rsidP="00066F3A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xpertise Need (ego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12654" w14:textId="77777777" w:rsidR="00FD318E" w:rsidRPr="00FD318E" w:rsidRDefault="00FD318E" w:rsidP="00066F3A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83776" w14:textId="77777777" w:rsidR="00FD318E" w:rsidRPr="00FD318E" w:rsidRDefault="00FD318E" w:rsidP="00066F3A">
            <w:pPr>
              <w:tabs>
                <w:tab w:val="left" w:pos="720"/>
              </w:tabs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486A1" w14:textId="77777777" w:rsidR="00FD318E" w:rsidRPr="00FD318E" w:rsidRDefault="00FD318E" w:rsidP="00066F3A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DA362" w14:textId="77777777" w:rsidR="00FD318E" w:rsidRPr="00FD318E" w:rsidRDefault="00FD318E" w:rsidP="00066F3A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1B8B8" w14:textId="77777777" w:rsidR="00FD318E" w:rsidRPr="00FD318E" w:rsidRDefault="00FD318E" w:rsidP="00066F3A">
            <w:pPr>
              <w:tabs>
                <w:tab w:val="left" w:pos="720"/>
              </w:tabs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86E0B" w14:textId="77777777" w:rsidR="00FD318E" w:rsidRPr="00FD318E" w:rsidRDefault="00FD318E" w:rsidP="00066F3A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277EE" w14:textId="77777777" w:rsidR="00FD318E" w:rsidRPr="00FD318E" w:rsidRDefault="00FD318E" w:rsidP="00066F3A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FE0CB" w14:textId="77777777" w:rsidR="00FD318E" w:rsidRPr="00FD318E" w:rsidRDefault="00FD318E" w:rsidP="00066F3A">
            <w:pPr>
              <w:tabs>
                <w:tab w:val="left" w:pos="720"/>
              </w:tabs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FA4FC" w14:textId="77777777" w:rsidR="00FD318E" w:rsidRPr="00FD318E" w:rsidRDefault="00FD318E" w:rsidP="00066F3A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93E34" w14:textId="77777777" w:rsidR="00FD318E" w:rsidRPr="00FD318E" w:rsidRDefault="00FD318E" w:rsidP="00066F3A">
            <w:pPr>
              <w:tabs>
                <w:tab w:val="left" w:pos="720"/>
              </w:tabs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29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3FE86" w14:textId="77777777" w:rsidR="00FD318E" w:rsidRPr="00FD318E" w:rsidRDefault="00FD318E" w:rsidP="00066F3A">
            <w:pPr>
              <w:tabs>
                <w:tab w:val="left" w:pos="720"/>
              </w:tabs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825E9" w14:textId="77777777" w:rsidR="00FD318E" w:rsidRPr="00FD318E" w:rsidRDefault="00FD318E" w:rsidP="00066F3A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174)</w:t>
            </w:r>
          </w:p>
        </w:tc>
      </w:tr>
      <w:tr w:rsidR="00FD318E" w:rsidRPr="00FD318E" w14:paraId="3E17EA01" w14:textId="77777777" w:rsidTr="00066F3A">
        <w:trPr>
          <w:trHeight w:val="315"/>
        </w:trPr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04519F" w14:textId="77777777" w:rsidR="00FD318E" w:rsidRPr="00FD318E" w:rsidRDefault="00FD318E" w:rsidP="00066F3A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xperience Activity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BC12A8" w14:textId="77777777" w:rsidR="00FD318E" w:rsidRPr="00FD318E" w:rsidRDefault="00FD318E" w:rsidP="00066F3A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xpertise Need (ego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24A553" w14:textId="77777777" w:rsidR="00FD318E" w:rsidRPr="00FD318E" w:rsidRDefault="00FD318E" w:rsidP="00066F3A">
            <w:pPr>
              <w:tabs>
                <w:tab w:val="left" w:pos="720"/>
              </w:tabs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E74960" w14:textId="77777777" w:rsidR="00FD318E" w:rsidRPr="00FD318E" w:rsidRDefault="00FD318E" w:rsidP="00066F3A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F6DB1D" w14:textId="77777777" w:rsidR="00FD318E" w:rsidRPr="00FD318E" w:rsidRDefault="00FD318E" w:rsidP="00066F3A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40CF77" w14:textId="77777777" w:rsidR="00FD318E" w:rsidRPr="00FD318E" w:rsidRDefault="00FD318E" w:rsidP="00066F3A">
            <w:pPr>
              <w:tabs>
                <w:tab w:val="left" w:pos="720"/>
              </w:tabs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63B93C" w14:textId="77777777" w:rsidR="00FD318E" w:rsidRPr="00FD318E" w:rsidRDefault="00FD318E" w:rsidP="00066F3A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C604B1" w14:textId="77777777" w:rsidR="00FD318E" w:rsidRPr="00FD318E" w:rsidRDefault="00FD318E" w:rsidP="00066F3A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AEE898" w14:textId="77777777" w:rsidR="00FD318E" w:rsidRPr="00FD318E" w:rsidRDefault="00FD318E" w:rsidP="00066F3A">
            <w:pPr>
              <w:tabs>
                <w:tab w:val="left" w:pos="720"/>
              </w:tabs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1DF772" w14:textId="77777777" w:rsidR="00FD318E" w:rsidRPr="00FD318E" w:rsidRDefault="00FD318E" w:rsidP="00066F3A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AA9D4A" w14:textId="77777777" w:rsidR="00FD318E" w:rsidRPr="00FD318E" w:rsidRDefault="00FD318E" w:rsidP="00066F3A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6107A9" w14:textId="77777777" w:rsidR="00FD318E" w:rsidRPr="00FD318E" w:rsidRDefault="00FD318E" w:rsidP="00066F3A">
            <w:pPr>
              <w:tabs>
                <w:tab w:val="left" w:pos="720"/>
              </w:tabs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16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6FA7D2" w14:textId="77777777" w:rsidR="00FD318E" w:rsidRPr="00FD318E" w:rsidRDefault="00FD318E" w:rsidP="00066F3A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8623CB" w14:textId="77777777" w:rsidR="00FD318E" w:rsidRPr="00FD318E" w:rsidRDefault="00FD318E" w:rsidP="00066F3A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098)</w:t>
            </w:r>
          </w:p>
        </w:tc>
      </w:tr>
      <w:tr w:rsidR="00FD318E" w:rsidRPr="00FD318E" w14:paraId="10EFBC88" w14:textId="77777777" w:rsidTr="00066F3A">
        <w:trPr>
          <w:trHeight w:val="315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8F83D" w14:textId="77777777" w:rsidR="00FD318E" w:rsidRPr="00FD318E" w:rsidRDefault="00FD318E" w:rsidP="00066F3A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IC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807C3" w14:textId="77777777" w:rsidR="00FD318E" w:rsidRPr="00FD318E" w:rsidRDefault="00FD318E" w:rsidP="00066F3A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EA83E" w14:textId="77777777" w:rsidR="00FD318E" w:rsidRPr="00FD318E" w:rsidRDefault="00FD318E" w:rsidP="00066F3A">
            <w:pPr>
              <w:tabs>
                <w:tab w:val="left" w:pos="720"/>
              </w:tabs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157.9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93BA5" w14:textId="77777777" w:rsidR="00FD318E" w:rsidRPr="00FD318E" w:rsidRDefault="00FD318E" w:rsidP="00066F3A">
            <w:pPr>
              <w:tabs>
                <w:tab w:val="left" w:pos="720"/>
              </w:tabs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22314" w14:textId="77777777" w:rsidR="00FD318E" w:rsidRPr="00FD318E" w:rsidRDefault="00FD318E" w:rsidP="00066F3A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86CBD" w14:textId="77777777" w:rsidR="00FD318E" w:rsidRPr="00FD318E" w:rsidRDefault="00FD318E" w:rsidP="00066F3A">
            <w:pPr>
              <w:tabs>
                <w:tab w:val="left" w:pos="720"/>
              </w:tabs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169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06A85" w14:textId="77777777" w:rsidR="00FD318E" w:rsidRPr="00FD318E" w:rsidRDefault="00FD318E" w:rsidP="00066F3A">
            <w:pPr>
              <w:tabs>
                <w:tab w:val="left" w:pos="720"/>
              </w:tabs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364AD" w14:textId="77777777" w:rsidR="00FD318E" w:rsidRPr="00FD318E" w:rsidRDefault="00FD318E" w:rsidP="00066F3A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A447F" w14:textId="77777777" w:rsidR="00FD318E" w:rsidRPr="00FD318E" w:rsidRDefault="00FD318E" w:rsidP="00066F3A">
            <w:pPr>
              <w:tabs>
                <w:tab w:val="left" w:pos="720"/>
              </w:tabs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438.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29B85" w14:textId="77777777" w:rsidR="00FD318E" w:rsidRPr="00FD318E" w:rsidRDefault="00FD318E" w:rsidP="00066F3A">
            <w:pPr>
              <w:tabs>
                <w:tab w:val="left" w:pos="720"/>
              </w:tabs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51FEC" w14:textId="77777777" w:rsidR="00FD318E" w:rsidRPr="00FD318E" w:rsidRDefault="00FD318E" w:rsidP="00066F3A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67C13" w14:textId="77777777" w:rsidR="00FD318E" w:rsidRPr="00FD318E" w:rsidRDefault="00FD318E" w:rsidP="00066F3A">
            <w:pPr>
              <w:tabs>
                <w:tab w:val="left" w:pos="720"/>
              </w:tabs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34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2A87E" w14:textId="77777777" w:rsidR="00FD318E" w:rsidRPr="00FD318E" w:rsidRDefault="00FD318E" w:rsidP="00066F3A">
            <w:pPr>
              <w:tabs>
                <w:tab w:val="left" w:pos="720"/>
              </w:tabs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6971B" w14:textId="77777777" w:rsidR="00FD318E" w:rsidRPr="00FD318E" w:rsidRDefault="00FD318E" w:rsidP="00066F3A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FD318E" w:rsidRPr="00FD318E" w14:paraId="35660BBF" w14:textId="77777777" w:rsidTr="00066F3A">
        <w:trPr>
          <w:trHeight w:val="315"/>
        </w:trPr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205917" w14:textId="77777777" w:rsidR="00FD318E" w:rsidRPr="00FD318E" w:rsidRDefault="00FD318E" w:rsidP="00066F3A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IC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069D39" w14:textId="77777777" w:rsidR="00FD318E" w:rsidRPr="00FD318E" w:rsidRDefault="00FD318E" w:rsidP="00066F3A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CA73B0" w14:textId="77777777" w:rsidR="00FD318E" w:rsidRPr="00FD318E" w:rsidRDefault="00FD318E" w:rsidP="00066F3A">
            <w:pPr>
              <w:tabs>
                <w:tab w:val="left" w:pos="720"/>
              </w:tabs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103.6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C51B00" w14:textId="77777777" w:rsidR="00FD318E" w:rsidRPr="00FD318E" w:rsidRDefault="00FD318E" w:rsidP="00066F3A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A9B6B4" w14:textId="77777777" w:rsidR="00FD318E" w:rsidRPr="00FD318E" w:rsidRDefault="00FD318E" w:rsidP="00066F3A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D2D9D9" w14:textId="77777777" w:rsidR="00FD318E" w:rsidRPr="00FD318E" w:rsidRDefault="00FD318E" w:rsidP="00066F3A">
            <w:pPr>
              <w:tabs>
                <w:tab w:val="left" w:pos="720"/>
              </w:tabs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091.4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FC5E76" w14:textId="77777777" w:rsidR="00FD318E" w:rsidRPr="00FD318E" w:rsidRDefault="00FD318E" w:rsidP="00066F3A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C07576" w14:textId="77777777" w:rsidR="00FD318E" w:rsidRPr="00FD318E" w:rsidRDefault="00FD318E" w:rsidP="00066F3A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670A3C" w14:textId="77777777" w:rsidR="00FD318E" w:rsidRPr="00FD318E" w:rsidRDefault="00FD318E" w:rsidP="00066F3A">
            <w:pPr>
              <w:tabs>
                <w:tab w:val="left" w:pos="720"/>
              </w:tabs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306.5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005585" w14:textId="77777777" w:rsidR="00FD318E" w:rsidRPr="00FD318E" w:rsidRDefault="00FD318E" w:rsidP="00066F3A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DDB239" w14:textId="77777777" w:rsidR="00FD318E" w:rsidRPr="00FD318E" w:rsidRDefault="00FD318E" w:rsidP="00066F3A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0B058D" w14:textId="77777777" w:rsidR="00FD318E" w:rsidRPr="00FD318E" w:rsidRDefault="00FD318E" w:rsidP="00066F3A">
            <w:pPr>
              <w:tabs>
                <w:tab w:val="left" w:pos="720"/>
              </w:tabs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196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E0F20D" w14:textId="77777777" w:rsidR="00FD318E" w:rsidRPr="00FD318E" w:rsidRDefault="00FD318E" w:rsidP="00066F3A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B2B210" w14:textId="77777777" w:rsidR="00FD318E" w:rsidRPr="00FD318E" w:rsidRDefault="00FD318E" w:rsidP="00066F3A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FD318E" w:rsidRPr="00FD318E" w14:paraId="0426EABF" w14:textId="77777777" w:rsidTr="00066F3A">
        <w:trPr>
          <w:trHeight w:val="315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D62A6" w14:textId="47DC570B" w:rsidR="00FD318E" w:rsidRPr="00FD318E" w:rsidRDefault="002E4FAF" w:rsidP="00066F3A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p&lt;.05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E3FFE" w14:textId="77777777" w:rsidR="00FD318E" w:rsidRPr="00FD318E" w:rsidRDefault="00FD318E" w:rsidP="00066F3A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9A3E7" w14:textId="77777777" w:rsidR="00FD318E" w:rsidRPr="00FD318E" w:rsidRDefault="00FD318E" w:rsidP="00066F3A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1AA56" w14:textId="77777777" w:rsidR="00FD318E" w:rsidRPr="00FD318E" w:rsidRDefault="00FD318E" w:rsidP="00066F3A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081C8" w14:textId="77777777" w:rsidR="00FD318E" w:rsidRPr="00FD318E" w:rsidRDefault="00FD318E" w:rsidP="00066F3A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F95A4" w14:textId="77777777" w:rsidR="00FD318E" w:rsidRPr="00FD318E" w:rsidRDefault="00FD318E" w:rsidP="00066F3A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CB96E" w14:textId="77777777" w:rsidR="00FD318E" w:rsidRPr="00FD318E" w:rsidRDefault="00FD318E" w:rsidP="00066F3A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26662" w14:textId="77777777" w:rsidR="00FD318E" w:rsidRPr="00FD318E" w:rsidRDefault="00FD318E" w:rsidP="00066F3A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EAB00" w14:textId="77777777" w:rsidR="00FD318E" w:rsidRPr="00FD318E" w:rsidRDefault="00FD318E" w:rsidP="00066F3A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2D9F7" w14:textId="77777777" w:rsidR="00FD318E" w:rsidRPr="00FD318E" w:rsidRDefault="00FD318E" w:rsidP="00066F3A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0D70F" w14:textId="77777777" w:rsidR="00FD318E" w:rsidRPr="00FD318E" w:rsidRDefault="00FD318E" w:rsidP="00066F3A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73DE0" w14:textId="77777777" w:rsidR="00FD318E" w:rsidRPr="00FD318E" w:rsidRDefault="00FD318E" w:rsidP="00066F3A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DBC01" w14:textId="77777777" w:rsidR="00FD318E" w:rsidRPr="00FD318E" w:rsidRDefault="00FD318E" w:rsidP="00066F3A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22F21" w14:textId="77777777" w:rsidR="00FD318E" w:rsidRPr="00FD318E" w:rsidRDefault="00FD318E" w:rsidP="00066F3A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</w:tbl>
    <w:p w14:paraId="64085682" w14:textId="77777777" w:rsidR="00FD318E" w:rsidRDefault="00FD318E" w:rsidP="00FD318E">
      <w:pPr>
        <w:tabs>
          <w:tab w:val="left" w:pos="720"/>
        </w:tabs>
        <w:spacing w:line="480" w:lineRule="auto"/>
        <w:rPr>
          <w:rFonts w:ascii="Times New Roman" w:hAnsi="Times New Roman" w:cs="Times New Roman"/>
        </w:rPr>
      </w:pPr>
    </w:p>
    <w:p w14:paraId="313DAAA5" w14:textId="77777777" w:rsidR="002362C9" w:rsidRDefault="002362C9" w:rsidP="00FD318E">
      <w:pPr>
        <w:tabs>
          <w:tab w:val="left" w:pos="720"/>
        </w:tabs>
        <w:spacing w:line="480" w:lineRule="auto"/>
        <w:rPr>
          <w:rFonts w:ascii="Times New Roman" w:hAnsi="Times New Roman" w:cs="Times New Roman"/>
        </w:rPr>
      </w:pPr>
    </w:p>
    <w:p w14:paraId="2EEBB11D" w14:textId="77777777" w:rsidR="00FD318E" w:rsidRDefault="00FD318E" w:rsidP="00FD318E">
      <w:pPr>
        <w:tabs>
          <w:tab w:val="left" w:pos="720"/>
        </w:tabs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Table 2. ERGM Model Building Results – Factors Associated with Formation and Maintenance of TF-CBT Specific Advice Ties</w:t>
      </w:r>
    </w:p>
    <w:tbl>
      <w:tblPr>
        <w:tblW w:w="13870" w:type="dxa"/>
        <w:tblLayout w:type="fixed"/>
        <w:tblLook w:val="04A0" w:firstRow="1" w:lastRow="0" w:firstColumn="1" w:lastColumn="0" w:noHBand="0" w:noVBand="1"/>
      </w:tblPr>
      <w:tblGrid>
        <w:gridCol w:w="2538"/>
        <w:gridCol w:w="2430"/>
        <w:gridCol w:w="900"/>
        <w:gridCol w:w="326"/>
        <w:gridCol w:w="858"/>
        <w:gridCol w:w="965"/>
        <w:gridCol w:w="326"/>
        <w:gridCol w:w="960"/>
        <w:gridCol w:w="975"/>
        <w:gridCol w:w="326"/>
        <w:gridCol w:w="1040"/>
        <w:gridCol w:w="920"/>
        <w:gridCol w:w="326"/>
        <w:gridCol w:w="980"/>
      </w:tblGrid>
      <w:tr w:rsidR="00FD318E" w:rsidRPr="00FD318E" w14:paraId="3AB35B1E" w14:textId="77777777" w:rsidTr="00066F3A">
        <w:trPr>
          <w:trHeight w:val="315"/>
        </w:trPr>
        <w:tc>
          <w:tcPr>
            <w:tcW w:w="25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670FD" w14:textId="77777777" w:rsidR="00FD318E" w:rsidRPr="00FD318E" w:rsidRDefault="00FD318E" w:rsidP="00066F3A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97060" w14:textId="77777777" w:rsidR="00FD318E" w:rsidRPr="00FD318E" w:rsidRDefault="00FD318E" w:rsidP="00066F3A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aracteristic</w:t>
            </w:r>
          </w:p>
        </w:tc>
        <w:tc>
          <w:tcPr>
            <w:tcW w:w="208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39043D" w14:textId="77777777" w:rsidR="00FD318E" w:rsidRPr="00FD318E" w:rsidRDefault="00FD318E" w:rsidP="00066F3A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odel 1</w:t>
            </w:r>
          </w:p>
        </w:tc>
        <w:tc>
          <w:tcPr>
            <w:tcW w:w="225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64918C" w14:textId="77777777" w:rsidR="00FD318E" w:rsidRPr="00FD318E" w:rsidRDefault="00FD318E" w:rsidP="00066F3A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odel 2</w:t>
            </w:r>
          </w:p>
        </w:tc>
        <w:tc>
          <w:tcPr>
            <w:tcW w:w="234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306539" w14:textId="77777777" w:rsidR="00FD318E" w:rsidRPr="00FD318E" w:rsidRDefault="00FD318E" w:rsidP="00066F3A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odel 3</w:t>
            </w:r>
          </w:p>
        </w:tc>
        <w:tc>
          <w:tcPr>
            <w:tcW w:w="222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A832D7" w14:textId="77777777" w:rsidR="00FD318E" w:rsidRPr="00FD318E" w:rsidRDefault="00FD318E" w:rsidP="00066F3A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odel 4</w:t>
            </w:r>
          </w:p>
        </w:tc>
      </w:tr>
      <w:tr w:rsidR="00FD318E" w:rsidRPr="00FD318E" w14:paraId="17667763" w14:textId="77777777" w:rsidTr="00066F3A">
        <w:trPr>
          <w:trHeight w:val="315"/>
        </w:trPr>
        <w:tc>
          <w:tcPr>
            <w:tcW w:w="2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BB4ECA" w14:textId="77777777" w:rsidR="00FD318E" w:rsidRPr="00FD318E" w:rsidRDefault="00FD318E" w:rsidP="00066F3A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CA5A65" w14:textId="77777777" w:rsidR="00FD318E" w:rsidRPr="00FD318E" w:rsidRDefault="00FD318E" w:rsidP="00066F3A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FACBAE" w14:textId="77777777" w:rsidR="00FD318E" w:rsidRPr="00FD318E" w:rsidRDefault="00FD318E" w:rsidP="00066F3A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st</w:t>
            </w:r>
            <w:proofErr w:type="spellEnd"/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6496C6" w14:textId="77777777" w:rsidR="00FD318E" w:rsidRPr="00FD318E" w:rsidRDefault="00FD318E" w:rsidP="00066F3A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</w:t>
            </w:r>
          </w:p>
        </w:tc>
        <w:tc>
          <w:tcPr>
            <w:tcW w:w="12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F8E520" w14:textId="77777777" w:rsidR="00FD318E" w:rsidRPr="00FD318E" w:rsidRDefault="00FD318E" w:rsidP="00066F3A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s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7AC323" w14:textId="77777777" w:rsidR="00FD318E" w:rsidRPr="00FD318E" w:rsidRDefault="00FD318E" w:rsidP="00066F3A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</w:t>
            </w:r>
          </w:p>
        </w:tc>
        <w:tc>
          <w:tcPr>
            <w:tcW w:w="13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9CC645" w14:textId="77777777" w:rsidR="00FD318E" w:rsidRPr="00FD318E" w:rsidRDefault="00FD318E" w:rsidP="00066F3A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st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6F1384" w14:textId="77777777" w:rsidR="00FD318E" w:rsidRPr="00FD318E" w:rsidRDefault="00FD318E" w:rsidP="00066F3A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</w:t>
            </w:r>
          </w:p>
        </w:tc>
        <w:tc>
          <w:tcPr>
            <w:tcW w:w="12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4C8F9C" w14:textId="77777777" w:rsidR="00FD318E" w:rsidRPr="00FD318E" w:rsidRDefault="00FD318E" w:rsidP="00066F3A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st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2E39A6" w14:textId="77777777" w:rsidR="00FD318E" w:rsidRPr="00FD318E" w:rsidRDefault="00FD318E" w:rsidP="00066F3A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</w:t>
            </w:r>
          </w:p>
        </w:tc>
      </w:tr>
      <w:tr w:rsidR="00FD318E" w:rsidRPr="00FD318E" w14:paraId="259945C0" w14:textId="77777777" w:rsidTr="00066F3A">
        <w:trPr>
          <w:trHeight w:val="315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EE1E3" w14:textId="77777777" w:rsidR="00FD318E" w:rsidRPr="00FD318E" w:rsidRDefault="00FD318E" w:rsidP="00066F3A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dges (density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CA1E5" w14:textId="77777777" w:rsidR="00FD318E" w:rsidRPr="00FD318E" w:rsidRDefault="00FD318E" w:rsidP="00066F3A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BC5A1" w14:textId="77777777" w:rsidR="00FD318E" w:rsidRPr="00FD318E" w:rsidRDefault="00FD318E" w:rsidP="00066F3A">
            <w:pPr>
              <w:tabs>
                <w:tab w:val="left" w:pos="720"/>
              </w:tabs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.893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9797F" w14:textId="77777777" w:rsidR="00FD318E" w:rsidRPr="00FD318E" w:rsidRDefault="00FD318E" w:rsidP="00066F3A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6C5F7" w14:textId="77777777" w:rsidR="00FD318E" w:rsidRPr="00FD318E" w:rsidRDefault="00FD318E" w:rsidP="00066F3A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088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583D9" w14:textId="77777777" w:rsidR="00FD318E" w:rsidRPr="00FD318E" w:rsidRDefault="00FD318E" w:rsidP="00066F3A">
            <w:pPr>
              <w:tabs>
                <w:tab w:val="left" w:pos="720"/>
              </w:tabs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.778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003FC" w14:textId="77777777" w:rsidR="00FD318E" w:rsidRPr="00FD318E" w:rsidRDefault="00FD318E" w:rsidP="00066F3A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5A075" w14:textId="77777777" w:rsidR="00FD318E" w:rsidRPr="00FD318E" w:rsidRDefault="00FD318E" w:rsidP="00066F3A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123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96E0A" w14:textId="77777777" w:rsidR="00FD318E" w:rsidRPr="00FD318E" w:rsidRDefault="00FD318E" w:rsidP="00066F3A">
            <w:pPr>
              <w:tabs>
                <w:tab w:val="left" w:pos="720"/>
              </w:tabs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7.633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F3EAF" w14:textId="77777777" w:rsidR="00FD318E" w:rsidRPr="00FD318E" w:rsidRDefault="00FD318E" w:rsidP="00066F3A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4C39A" w14:textId="77777777" w:rsidR="00FD318E" w:rsidRPr="00FD318E" w:rsidRDefault="00FD318E" w:rsidP="00066F3A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405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0A085" w14:textId="77777777" w:rsidR="00FD318E" w:rsidRPr="00FD318E" w:rsidRDefault="00FD318E" w:rsidP="00066F3A">
            <w:pPr>
              <w:tabs>
                <w:tab w:val="left" w:pos="720"/>
              </w:tabs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6.887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AE348" w14:textId="77777777" w:rsidR="00FD318E" w:rsidRPr="00FD318E" w:rsidRDefault="00FD318E" w:rsidP="00066F3A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E4C12" w14:textId="77777777" w:rsidR="00FD318E" w:rsidRPr="00FD318E" w:rsidRDefault="00FD318E" w:rsidP="00066F3A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520)</w:t>
            </w:r>
          </w:p>
        </w:tc>
      </w:tr>
      <w:tr w:rsidR="00FD318E" w:rsidRPr="00FD318E" w14:paraId="035C70D1" w14:textId="77777777" w:rsidTr="00066F3A">
        <w:trPr>
          <w:trHeight w:val="315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5B04B" w14:textId="77777777" w:rsidR="00FD318E" w:rsidRPr="00FD318E" w:rsidRDefault="00FD318E" w:rsidP="00066F3A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pecific Ties Lag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8E30B" w14:textId="77777777" w:rsidR="00FD318E" w:rsidRPr="00FD318E" w:rsidRDefault="00FD318E" w:rsidP="00066F3A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xisting Relationship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B06E0" w14:textId="77777777" w:rsidR="00FD318E" w:rsidRPr="00FD318E" w:rsidRDefault="00FD318E" w:rsidP="00066F3A">
            <w:pPr>
              <w:tabs>
                <w:tab w:val="left" w:pos="720"/>
              </w:tabs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174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365BC" w14:textId="77777777" w:rsidR="00FD318E" w:rsidRPr="00FD318E" w:rsidRDefault="00FD318E" w:rsidP="00066F3A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2DD80" w14:textId="77777777" w:rsidR="00FD318E" w:rsidRPr="00FD318E" w:rsidRDefault="00FD318E" w:rsidP="00066F3A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205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8493F" w14:textId="77777777" w:rsidR="00FD318E" w:rsidRPr="00FD318E" w:rsidRDefault="00FD318E" w:rsidP="00066F3A">
            <w:pPr>
              <w:tabs>
                <w:tab w:val="left" w:pos="720"/>
              </w:tabs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22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ED63E" w14:textId="77777777" w:rsidR="00FD318E" w:rsidRPr="00FD318E" w:rsidRDefault="00FD318E" w:rsidP="00066F3A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DF8FE" w14:textId="77777777" w:rsidR="00FD318E" w:rsidRPr="00FD318E" w:rsidRDefault="00FD318E" w:rsidP="00066F3A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274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5F467" w14:textId="77777777" w:rsidR="00FD318E" w:rsidRPr="00FD318E" w:rsidRDefault="00FD318E" w:rsidP="00066F3A">
            <w:pPr>
              <w:tabs>
                <w:tab w:val="left" w:pos="720"/>
              </w:tabs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37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DDBE0" w14:textId="77777777" w:rsidR="00FD318E" w:rsidRPr="00FD318E" w:rsidRDefault="00FD318E" w:rsidP="00066F3A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8ECA8" w14:textId="77777777" w:rsidR="00FD318E" w:rsidRPr="00FD318E" w:rsidRDefault="00FD318E" w:rsidP="00066F3A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233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B990F" w14:textId="77777777" w:rsidR="00FD318E" w:rsidRPr="00FD318E" w:rsidRDefault="00FD318E" w:rsidP="00066F3A">
            <w:pPr>
              <w:tabs>
                <w:tab w:val="left" w:pos="720"/>
              </w:tabs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1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BBED9" w14:textId="77777777" w:rsidR="00FD318E" w:rsidRPr="00FD318E" w:rsidRDefault="00FD318E" w:rsidP="00066F3A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561F9" w14:textId="77777777" w:rsidR="00FD318E" w:rsidRPr="00FD318E" w:rsidRDefault="00FD318E" w:rsidP="00066F3A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259)</w:t>
            </w:r>
          </w:p>
        </w:tc>
      </w:tr>
      <w:tr w:rsidR="00FD318E" w:rsidRPr="00FD318E" w14:paraId="5F148115" w14:textId="77777777" w:rsidTr="00066F3A">
        <w:trPr>
          <w:trHeight w:val="315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0AFDC" w14:textId="77777777" w:rsidR="00FD318E" w:rsidRPr="00FD318E" w:rsidRDefault="00FD318E" w:rsidP="00066F3A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eneral Ties Lag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74BA8" w14:textId="77777777" w:rsidR="00FD318E" w:rsidRPr="00FD318E" w:rsidRDefault="00FD318E" w:rsidP="00066F3A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xisting Relationship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E69D5" w14:textId="77777777" w:rsidR="00FD318E" w:rsidRPr="00FD318E" w:rsidRDefault="00FD318E" w:rsidP="00066F3A">
            <w:pPr>
              <w:tabs>
                <w:tab w:val="left" w:pos="720"/>
              </w:tabs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102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F0FB0" w14:textId="77777777" w:rsidR="00FD318E" w:rsidRPr="00FD318E" w:rsidRDefault="00FD318E" w:rsidP="00066F3A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9776E" w14:textId="77777777" w:rsidR="00FD318E" w:rsidRPr="00FD318E" w:rsidRDefault="00FD318E" w:rsidP="00066F3A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246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77C0B" w14:textId="77777777" w:rsidR="00FD318E" w:rsidRPr="00FD318E" w:rsidRDefault="00FD318E" w:rsidP="00066F3A">
            <w:pPr>
              <w:tabs>
                <w:tab w:val="left" w:pos="720"/>
              </w:tabs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19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E9DF8" w14:textId="77777777" w:rsidR="00FD318E" w:rsidRPr="00FD318E" w:rsidRDefault="00FD318E" w:rsidP="00066F3A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F031E" w14:textId="77777777" w:rsidR="00FD318E" w:rsidRPr="00FD318E" w:rsidRDefault="00FD318E" w:rsidP="00066F3A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230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76F71" w14:textId="77777777" w:rsidR="00FD318E" w:rsidRPr="00FD318E" w:rsidRDefault="00FD318E" w:rsidP="00066F3A">
            <w:pPr>
              <w:tabs>
                <w:tab w:val="left" w:pos="720"/>
              </w:tabs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58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AF7D9" w14:textId="77777777" w:rsidR="00FD318E" w:rsidRPr="00FD318E" w:rsidRDefault="00FD318E" w:rsidP="00066F3A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329B6" w14:textId="77777777" w:rsidR="00FD318E" w:rsidRPr="00FD318E" w:rsidRDefault="00FD318E" w:rsidP="00066F3A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254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3D17C" w14:textId="77777777" w:rsidR="00FD318E" w:rsidRPr="00FD318E" w:rsidRDefault="00FD318E" w:rsidP="00066F3A">
            <w:pPr>
              <w:tabs>
                <w:tab w:val="left" w:pos="720"/>
              </w:tabs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79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83586" w14:textId="77777777" w:rsidR="00FD318E" w:rsidRPr="00FD318E" w:rsidRDefault="00FD318E" w:rsidP="00066F3A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A275A" w14:textId="77777777" w:rsidR="00FD318E" w:rsidRPr="00FD318E" w:rsidRDefault="00FD318E" w:rsidP="00066F3A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340)</w:t>
            </w:r>
          </w:p>
        </w:tc>
      </w:tr>
      <w:tr w:rsidR="00FD318E" w:rsidRPr="00FD318E" w14:paraId="2A4BBF06" w14:textId="77777777" w:rsidTr="00066F3A">
        <w:trPr>
          <w:trHeight w:val="315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8F738" w14:textId="77777777" w:rsidR="00FD318E" w:rsidRPr="00FD318E" w:rsidRDefault="00FD318E" w:rsidP="00066F3A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utual (reciprocity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0EB18" w14:textId="77777777" w:rsidR="00FD318E" w:rsidRPr="00FD318E" w:rsidRDefault="00FD318E" w:rsidP="00066F3A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xisting Relationship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7EA0F" w14:textId="77777777" w:rsidR="00FD318E" w:rsidRPr="00FD318E" w:rsidRDefault="00FD318E" w:rsidP="00066F3A">
            <w:pPr>
              <w:tabs>
                <w:tab w:val="left" w:pos="720"/>
              </w:tabs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8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B2255" w14:textId="77777777" w:rsidR="00FD318E" w:rsidRPr="00FD318E" w:rsidRDefault="00FD318E" w:rsidP="00066F3A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0EB67" w14:textId="77777777" w:rsidR="00FD318E" w:rsidRPr="00FD318E" w:rsidRDefault="00FD318E" w:rsidP="00066F3A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409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37DB3" w14:textId="77777777" w:rsidR="00FD318E" w:rsidRPr="00FD318E" w:rsidRDefault="00FD318E" w:rsidP="00066F3A">
            <w:pPr>
              <w:tabs>
                <w:tab w:val="left" w:pos="720"/>
              </w:tabs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88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A071A" w14:textId="77777777" w:rsidR="00FD318E" w:rsidRPr="00FD318E" w:rsidRDefault="00FD318E" w:rsidP="00066F3A">
            <w:pPr>
              <w:tabs>
                <w:tab w:val="left" w:pos="720"/>
              </w:tabs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F70CD" w14:textId="77777777" w:rsidR="00FD318E" w:rsidRPr="00FD318E" w:rsidRDefault="00FD318E" w:rsidP="00066F3A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410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721CB" w14:textId="77777777" w:rsidR="00FD318E" w:rsidRPr="00FD318E" w:rsidRDefault="00FD318E" w:rsidP="00066F3A">
            <w:pPr>
              <w:tabs>
                <w:tab w:val="left" w:pos="720"/>
              </w:tabs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66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840DD" w14:textId="77777777" w:rsidR="00FD318E" w:rsidRPr="00FD318E" w:rsidRDefault="00FD318E" w:rsidP="00066F3A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D2923" w14:textId="77777777" w:rsidR="00FD318E" w:rsidRPr="00FD318E" w:rsidRDefault="00FD318E" w:rsidP="00066F3A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392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00F2A" w14:textId="77777777" w:rsidR="00FD318E" w:rsidRPr="00FD318E" w:rsidRDefault="00FD318E" w:rsidP="00066F3A">
            <w:pPr>
              <w:tabs>
                <w:tab w:val="left" w:pos="720"/>
              </w:tabs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13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283DE" w14:textId="77777777" w:rsidR="00FD318E" w:rsidRPr="00FD318E" w:rsidRDefault="00FD318E" w:rsidP="00066F3A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9ABAC" w14:textId="77777777" w:rsidR="00FD318E" w:rsidRPr="00FD318E" w:rsidRDefault="00FD318E" w:rsidP="00066F3A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420)</w:t>
            </w:r>
          </w:p>
        </w:tc>
      </w:tr>
      <w:tr w:rsidR="00FD318E" w:rsidRPr="00FD318E" w14:paraId="1BCE52DF" w14:textId="77777777" w:rsidTr="00066F3A">
        <w:trPr>
          <w:trHeight w:val="315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C2558" w14:textId="77777777" w:rsidR="00FD318E" w:rsidRPr="00FD318E" w:rsidRDefault="00FD318E" w:rsidP="00066F3A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wesp</w:t>
            </w:r>
            <w:proofErr w:type="spellEnd"/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transitivity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1647B" w14:textId="77777777" w:rsidR="00FD318E" w:rsidRPr="00FD318E" w:rsidRDefault="00FD318E" w:rsidP="00066F3A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xisting Relationship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88F69" w14:textId="77777777" w:rsidR="00FD318E" w:rsidRPr="00FD318E" w:rsidRDefault="00FD318E" w:rsidP="00066F3A">
            <w:pPr>
              <w:tabs>
                <w:tab w:val="left" w:pos="720"/>
              </w:tabs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64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288FB" w14:textId="77777777" w:rsidR="00FD318E" w:rsidRPr="00FD318E" w:rsidRDefault="00FD318E" w:rsidP="00066F3A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DFD39" w14:textId="77777777" w:rsidR="00FD318E" w:rsidRPr="00FD318E" w:rsidRDefault="00FD318E" w:rsidP="00066F3A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099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826BB" w14:textId="77777777" w:rsidR="00FD318E" w:rsidRPr="00FD318E" w:rsidRDefault="00FD318E" w:rsidP="00066F3A">
            <w:pPr>
              <w:tabs>
                <w:tab w:val="left" w:pos="720"/>
              </w:tabs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50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2C885" w14:textId="77777777" w:rsidR="00FD318E" w:rsidRPr="00FD318E" w:rsidRDefault="00FD318E" w:rsidP="00066F3A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3886F" w14:textId="77777777" w:rsidR="00FD318E" w:rsidRPr="00FD318E" w:rsidRDefault="00FD318E" w:rsidP="00066F3A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121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5D660" w14:textId="77777777" w:rsidR="00FD318E" w:rsidRPr="00FD318E" w:rsidRDefault="00FD318E" w:rsidP="00066F3A">
            <w:pPr>
              <w:tabs>
                <w:tab w:val="left" w:pos="720"/>
              </w:tabs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60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E08B9" w14:textId="77777777" w:rsidR="00FD318E" w:rsidRPr="00FD318E" w:rsidRDefault="00FD318E" w:rsidP="00066F3A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1981F" w14:textId="77777777" w:rsidR="00FD318E" w:rsidRPr="00FD318E" w:rsidRDefault="00FD318E" w:rsidP="00066F3A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125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59AED" w14:textId="77777777" w:rsidR="00FD318E" w:rsidRPr="00FD318E" w:rsidRDefault="00FD318E" w:rsidP="00066F3A">
            <w:pPr>
              <w:tabs>
                <w:tab w:val="left" w:pos="720"/>
              </w:tabs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9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562BE" w14:textId="77777777" w:rsidR="00FD318E" w:rsidRPr="00FD318E" w:rsidRDefault="00FD318E" w:rsidP="00066F3A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9FB66" w14:textId="77777777" w:rsidR="00FD318E" w:rsidRPr="00FD318E" w:rsidRDefault="00FD318E" w:rsidP="00066F3A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119)</w:t>
            </w:r>
          </w:p>
        </w:tc>
      </w:tr>
      <w:tr w:rsidR="00FD318E" w:rsidRPr="00FD318E" w14:paraId="1E198711" w14:textId="77777777" w:rsidTr="00066F3A">
        <w:trPr>
          <w:trHeight w:val="315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DEE2E" w14:textId="77777777" w:rsidR="00FD318E" w:rsidRPr="00FD318E" w:rsidRDefault="00FD318E" w:rsidP="00066F3A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wesp.alpha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74B41" w14:textId="77777777" w:rsidR="00FD318E" w:rsidRPr="00FD318E" w:rsidRDefault="00FD318E" w:rsidP="00066F3A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xisting Relationship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ECFB5" w14:textId="77777777" w:rsidR="00FD318E" w:rsidRPr="00FD318E" w:rsidRDefault="00FD318E" w:rsidP="00066F3A">
            <w:pPr>
              <w:tabs>
                <w:tab w:val="left" w:pos="720"/>
              </w:tabs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13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33D73" w14:textId="77777777" w:rsidR="00FD318E" w:rsidRPr="00FD318E" w:rsidRDefault="00FD318E" w:rsidP="00066F3A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957CB" w14:textId="77777777" w:rsidR="00FD318E" w:rsidRPr="00FD318E" w:rsidRDefault="00FD318E" w:rsidP="00066F3A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078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9D99E" w14:textId="77777777" w:rsidR="00FD318E" w:rsidRPr="00FD318E" w:rsidRDefault="00FD318E" w:rsidP="00066F3A">
            <w:pPr>
              <w:tabs>
                <w:tab w:val="left" w:pos="720"/>
              </w:tabs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70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E5831" w14:textId="77777777" w:rsidR="00FD318E" w:rsidRPr="00FD318E" w:rsidRDefault="00FD318E" w:rsidP="00066F3A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A28D0" w14:textId="77777777" w:rsidR="00FD318E" w:rsidRPr="00FD318E" w:rsidRDefault="00FD318E" w:rsidP="00066F3A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102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CABAD" w14:textId="77777777" w:rsidR="00FD318E" w:rsidRPr="00FD318E" w:rsidRDefault="00FD318E" w:rsidP="00066F3A">
            <w:pPr>
              <w:tabs>
                <w:tab w:val="left" w:pos="720"/>
              </w:tabs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08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2C5EA" w14:textId="77777777" w:rsidR="00FD318E" w:rsidRPr="00FD318E" w:rsidRDefault="00FD318E" w:rsidP="00066F3A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F9972" w14:textId="77777777" w:rsidR="00FD318E" w:rsidRPr="00FD318E" w:rsidRDefault="00FD318E" w:rsidP="00066F3A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104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E8980" w14:textId="77777777" w:rsidR="00FD318E" w:rsidRPr="00FD318E" w:rsidRDefault="00FD318E" w:rsidP="00066F3A">
            <w:pPr>
              <w:tabs>
                <w:tab w:val="left" w:pos="720"/>
              </w:tabs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47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DBA3B" w14:textId="77777777" w:rsidR="00FD318E" w:rsidRPr="00FD318E" w:rsidRDefault="00FD318E" w:rsidP="00066F3A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E5542" w14:textId="77777777" w:rsidR="00FD318E" w:rsidRPr="00FD318E" w:rsidRDefault="00FD318E" w:rsidP="00066F3A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115)</w:t>
            </w:r>
          </w:p>
        </w:tc>
      </w:tr>
      <w:tr w:rsidR="00FD318E" w:rsidRPr="00FD318E" w14:paraId="6E010ADD" w14:textId="77777777" w:rsidTr="00066F3A">
        <w:trPr>
          <w:trHeight w:val="315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F5298" w14:textId="77777777" w:rsidR="00FD318E" w:rsidRPr="00FD318E" w:rsidRDefault="00FD318E" w:rsidP="00066F3A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-cycle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06CA1" w14:textId="77777777" w:rsidR="00FD318E" w:rsidRPr="00FD318E" w:rsidRDefault="00FD318E" w:rsidP="00066F3A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xisting Relationship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44D69" w14:textId="77777777" w:rsidR="00FD318E" w:rsidRPr="00FD318E" w:rsidRDefault="00FD318E" w:rsidP="00066F3A">
            <w:pPr>
              <w:tabs>
                <w:tab w:val="left" w:pos="720"/>
              </w:tabs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104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A5E5B" w14:textId="77777777" w:rsidR="00FD318E" w:rsidRPr="00FD318E" w:rsidRDefault="00FD318E" w:rsidP="00066F3A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29F26" w14:textId="77777777" w:rsidR="00FD318E" w:rsidRPr="00FD318E" w:rsidRDefault="00FD318E" w:rsidP="00066F3A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312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069B2" w14:textId="77777777" w:rsidR="00FD318E" w:rsidRPr="00FD318E" w:rsidRDefault="00FD318E" w:rsidP="00066F3A">
            <w:pPr>
              <w:tabs>
                <w:tab w:val="left" w:pos="720"/>
              </w:tabs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103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392EE" w14:textId="77777777" w:rsidR="00FD318E" w:rsidRPr="00FD318E" w:rsidRDefault="00FD318E" w:rsidP="00066F3A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86FF4" w14:textId="77777777" w:rsidR="00FD318E" w:rsidRPr="00FD318E" w:rsidRDefault="00FD318E" w:rsidP="00066F3A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232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BC606" w14:textId="77777777" w:rsidR="00FD318E" w:rsidRPr="00FD318E" w:rsidRDefault="00FD318E" w:rsidP="00066F3A">
            <w:pPr>
              <w:tabs>
                <w:tab w:val="left" w:pos="720"/>
              </w:tabs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91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89A9D" w14:textId="77777777" w:rsidR="00FD318E" w:rsidRPr="00FD318E" w:rsidRDefault="00FD318E" w:rsidP="00066F3A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048FB" w14:textId="77777777" w:rsidR="00FD318E" w:rsidRPr="00FD318E" w:rsidRDefault="00FD318E" w:rsidP="00066F3A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248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CBE1E" w14:textId="77777777" w:rsidR="00FD318E" w:rsidRPr="00FD318E" w:rsidRDefault="00FD318E" w:rsidP="00066F3A">
            <w:pPr>
              <w:tabs>
                <w:tab w:val="left" w:pos="720"/>
              </w:tabs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876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6652E" w14:textId="77777777" w:rsidR="00FD318E" w:rsidRPr="00FD318E" w:rsidRDefault="00FD318E" w:rsidP="00066F3A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47F35" w14:textId="77777777" w:rsidR="00FD318E" w:rsidRPr="00FD318E" w:rsidRDefault="00FD318E" w:rsidP="00066F3A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266)</w:t>
            </w:r>
          </w:p>
        </w:tc>
      </w:tr>
      <w:tr w:rsidR="00FD318E" w:rsidRPr="00FD318E" w14:paraId="75FD33CD" w14:textId="77777777" w:rsidTr="00066F3A">
        <w:trPr>
          <w:trHeight w:val="315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AAECE" w14:textId="77777777" w:rsidR="00FD318E" w:rsidRPr="00FD318E" w:rsidRDefault="00FD318E" w:rsidP="00066F3A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me Agency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0EBAD" w14:textId="77777777" w:rsidR="00FD318E" w:rsidRPr="00FD318E" w:rsidRDefault="00FD318E" w:rsidP="00066F3A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cessibilit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E39B1" w14:textId="77777777" w:rsidR="00FD318E" w:rsidRPr="00FD318E" w:rsidRDefault="00FD318E" w:rsidP="00066F3A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82014" w14:textId="77777777" w:rsidR="00FD318E" w:rsidRPr="00FD318E" w:rsidRDefault="00FD318E" w:rsidP="00066F3A">
            <w:pPr>
              <w:tabs>
                <w:tab w:val="left" w:pos="720"/>
              </w:tabs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384F1" w14:textId="77777777" w:rsidR="00FD318E" w:rsidRPr="00FD318E" w:rsidRDefault="00FD318E" w:rsidP="00066F3A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FFE0B" w14:textId="77777777" w:rsidR="00FD318E" w:rsidRPr="00FD318E" w:rsidRDefault="00FD318E" w:rsidP="00066F3A">
            <w:pPr>
              <w:tabs>
                <w:tab w:val="left" w:pos="720"/>
              </w:tabs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83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1ECCC" w14:textId="77777777" w:rsidR="00FD318E" w:rsidRPr="00FD318E" w:rsidRDefault="00FD318E" w:rsidP="00066F3A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6313D" w14:textId="77777777" w:rsidR="00FD318E" w:rsidRPr="00FD318E" w:rsidRDefault="00FD318E" w:rsidP="00066F3A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223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BD6EA" w14:textId="77777777" w:rsidR="00FD318E" w:rsidRPr="00FD318E" w:rsidRDefault="00FD318E" w:rsidP="00066F3A">
            <w:pPr>
              <w:tabs>
                <w:tab w:val="left" w:pos="720"/>
              </w:tabs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643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09C1C" w14:textId="77777777" w:rsidR="00FD318E" w:rsidRPr="00FD318E" w:rsidRDefault="00FD318E" w:rsidP="00066F3A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1B47E" w14:textId="77777777" w:rsidR="00FD318E" w:rsidRPr="00FD318E" w:rsidRDefault="00FD318E" w:rsidP="00066F3A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246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602D7" w14:textId="77777777" w:rsidR="00FD318E" w:rsidRPr="00FD318E" w:rsidRDefault="00FD318E" w:rsidP="00066F3A">
            <w:pPr>
              <w:tabs>
                <w:tab w:val="left" w:pos="720"/>
              </w:tabs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683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7CD5F" w14:textId="77777777" w:rsidR="00FD318E" w:rsidRPr="00FD318E" w:rsidRDefault="00FD318E" w:rsidP="00066F3A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E7220" w14:textId="77777777" w:rsidR="00FD318E" w:rsidRPr="00FD318E" w:rsidRDefault="00FD318E" w:rsidP="00066F3A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273)</w:t>
            </w:r>
          </w:p>
        </w:tc>
      </w:tr>
      <w:tr w:rsidR="00FD318E" w:rsidRPr="00FD318E" w14:paraId="2C262884" w14:textId="77777777" w:rsidTr="00066F3A">
        <w:trPr>
          <w:trHeight w:val="315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93B2F" w14:textId="77777777" w:rsidR="00FD318E" w:rsidRPr="00FD318E" w:rsidRDefault="00FD318E" w:rsidP="00066F3A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me Cohort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0295B" w14:textId="77777777" w:rsidR="00FD318E" w:rsidRPr="00FD318E" w:rsidRDefault="00FD318E" w:rsidP="00066F3A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cessibilit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F5322" w14:textId="77777777" w:rsidR="00FD318E" w:rsidRPr="00FD318E" w:rsidRDefault="00FD318E" w:rsidP="00066F3A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53FB5" w14:textId="77777777" w:rsidR="00FD318E" w:rsidRPr="00FD318E" w:rsidRDefault="00FD318E" w:rsidP="00066F3A">
            <w:pPr>
              <w:tabs>
                <w:tab w:val="left" w:pos="720"/>
              </w:tabs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9BC13" w14:textId="77777777" w:rsidR="00FD318E" w:rsidRPr="00FD318E" w:rsidRDefault="00FD318E" w:rsidP="00066F3A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0FD04" w14:textId="77777777" w:rsidR="00FD318E" w:rsidRPr="00FD318E" w:rsidRDefault="00FD318E" w:rsidP="00066F3A">
            <w:pPr>
              <w:tabs>
                <w:tab w:val="left" w:pos="720"/>
              </w:tabs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35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773AB" w14:textId="77777777" w:rsidR="00FD318E" w:rsidRPr="00FD318E" w:rsidRDefault="00FD318E" w:rsidP="00066F3A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D5292" w14:textId="77777777" w:rsidR="00FD318E" w:rsidRPr="00FD318E" w:rsidRDefault="00FD318E" w:rsidP="00066F3A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165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570A7" w14:textId="77777777" w:rsidR="00FD318E" w:rsidRPr="00FD318E" w:rsidRDefault="00FD318E" w:rsidP="00066F3A">
            <w:pPr>
              <w:tabs>
                <w:tab w:val="left" w:pos="720"/>
              </w:tabs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02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F6054" w14:textId="77777777" w:rsidR="00FD318E" w:rsidRPr="00FD318E" w:rsidRDefault="00FD318E" w:rsidP="00066F3A">
            <w:pPr>
              <w:tabs>
                <w:tab w:val="left" w:pos="720"/>
              </w:tabs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F500E" w14:textId="77777777" w:rsidR="00FD318E" w:rsidRPr="00FD318E" w:rsidRDefault="00FD318E" w:rsidP="00066F3A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196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F0540" w14:textId="77777777" w:rsidR="00FD318E" w:rsidRPr="00FD318E" w:rsidRDefault="00FD318E" w:rsidP="00066F3A">
            <w:pPr>
              <w:tabs>
                <w:tab w:val="left" w:pos="720"/>
              </w:tabs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56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92BC3" w14:textId="77777777" w:rsidR="00FD318E" w:rsidRPr="00FD318E" w:rsidRDefault="00FD318E" w:rsidP="00066F3A">
            <w:pPr>
              <w:tabs>
                <w:tab w:val="left" w:pos="720"/>
              </w:tabs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0A490" w14:textId="77777777" w:rsidR="00FD318E" w:rsidRPr="00FD318E" w:rsidRDefault="00FD318E" w:rsidP="00066F3A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215)</w:t>
            </w:r>
          </w:p>
        </w:tc>
      </w:tr>
      <w:tr w:rsidR="00FD318E" w:rsidRPr="00FD318E" w14:paraId="4C9FDA79" w14:textId="77777777" w:rsidTr="00066F3A">
        <w:trPr>
          <w:trHeight w:val="315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D21B3" w14:textId="77777777" w:rsidR="00FD318E" w:rsidRPr="00FD318E" w:rsidRDefault="00FD318E" w:rsidP="00066F3A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me Field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2B062" w14:textId="77777777" w:rsidR="00FD318E" w:rsidRPr="00FD318E" w:rsidRDefault="00FD318E" w:rsidP="00066F3A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cessibilit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59013" w14:textId="77777777" w:rsidR="00FD318E" w:rsidRPr="00FD318E" w:rsidRDefault="00FD318E" w:rsidP="00066F3A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4CEBE" w14:textId="77777777" w:rsidR="00FD318E" w:rsidRPr="00FD318E" w:rsidRDefault="00FD318E" w:rsidP="00066F3A">
            <w:pPr>
              <w:tabs>
                <w:tab w:val="left" w:pos="720"/>
              </w:tabs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C1E72" w14:textId="77777777" w:rsidR="00FD318E" w:rsidRPr="00FD318E" w:rsidRDefault="00FD318E" w:rsidP="00066F3A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8E9EE" w14:textId="77777777" w:rsidR="00FD318E" w:rsidRPr="00FD318E" w:rsidRDefault="00FD318E" w:rsidP="00066F3A">
            <w:pPr>
              <w:tabs>
                <w:tab w:val="left" w:pos="720"/>
              </w:tabs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400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34C98" w14:textId="77777777" w:rsidR="00FD318E" w:rsidRPr="00FD318E" w:rsidRDefault="00FD318E" w:rsidP="00066F3A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E23E2" w14:textId="77777777" w:rsidR="00FD318E" w:rsidRPr="00FD318E" w:rsidRDefault="00FD318E" w:rsidP="00066F3A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147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36593" w14:textId="77777777" w:rsidR="00FD318E" w:rsidRPr="00FD318E" w:rsidRDefault="00FD318E" w:rsidP="00066F3A">
            <w:pPr>
              <w:tabs>
                <w:tab w:val="left" w:pos="720"/>
              </w:tabs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7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C9564" w14:textId="77777777" w:rsidR="00FD318E" w:rsidRPr="00FD318E" w:rsidRDefault="00FD318E" w:rsidP="00066F3A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BE0C4" w14:textId="77777777" w:rsidR="00FD318E" w:rsidRPr="00FD318E" w:rsidRDefault="00FD318E" w:rsidP="00066F3A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176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A84F7" w14:textId="77777777" w:rsidR="00FD318E" w:rsidRPr="00FD318E" w:rsidRDefault="00FD318E" w:rsidP="00066F3A">
            <w:pPr>
              <w:tabs>
                <w:tab w:val="left" w:pos="720"/>
              </w:tabs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72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BAF55" w14:textId="77777777" w:rsidR="00FD318E" w:rsidRPr="00FD318E" w:rsidRDefault="00FD318E" w:rsidP="00066F3A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1FAD0" w14:textId="77777777" w:rsidR="00FD318E" w:rsidRPr="00FD318E" w:rsidRDefault="00FD318E" w:rsidP="00066F3A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187)</w:t>
            </w:r>
          </w:p>
        </w:tc>
      </w:tr>
      <w:tr w:rsidR="00FD318E" w:rsidRPr="00FD318E" w14:paraId="151D9D86" w14:textId="77777777" w:rsidTr="00066F3A">
        <w:trPr>
          <w:trHeight w:val="315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D36CA" w14:textId="77777777" w:rsidR="00FD318E" w:rsidRPr="00FD318E" w:rsidRDefault="00FD318E" w:rsidP="00066F3A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nior Leader Popularity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BAD43" w14:textId="77777777" w:rsidR="00FD318E" w:rsidRPr="00FD318E" w:rsidRDefault="00FD318E" w:rsidP="00066F3A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xpertise Quality (alter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2C0EE" w14:textId="77777777" w:rsidR="00FD318E" w:rsidRPr="00FD318E" w:rsidRDefault="00FD318E" w:rsidP="00066F3A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018EA" w14:textId="77777777" w:rsidR="00FD318E" w:rsidRPr="00FD318E" w:rsidRDefault="00FD318E" w:rsidP="00066F3A">
            <w:pPr>
              <w:tabs>
                <w:tab w:val="left" w:pos="720"/>
              </w:tabs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8BA86" w14:textId="77777777" w:rsidR="00FD318E" w:rsidRPr="00FD318E" w:rsidRDefault="00FD318E" w:rsidP="00066F3A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887A3" w14:textId="77777777" w:rsidR="00FD318E" w:rsidRPr="00FD318E" w:rsidRDefault="00FD318E" w:rsidP="00066F3A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853B4" w14:textId="77777777" w:rsidR="00FD318E" w:rsidRPr="00FD318E" w:rsidRDefault="00FD318E" w:rsidP="00066F3A">
            <w:pPr>
              <w:tabs>
                <w:tab w:val="left" w:pos="720"/>
              </w:tabs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FF1EA" w14:textId="77777777" w:rsidR="00FD318E" w:rsidRPr="00FD318E" w:rsidRDefault="00FD318E" w:rsidP="00066F3A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06975" w14:textId="77777777" w:rsidR="00FD318E" w:rsidRPr="00FD318E" w:rsidRDefault="00FD318E" w:rsidP="00066F3A">
            <w:pPr>
              <w:tabs>
                <w:tab w:val="left" w:pos="720"/>
              </w:tabs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74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AAA55" w14:textId="77777777" w:rsidR="00FD318E" w:rsidRPr="00FD318E" w:rsidRDefault="00FD318E" w:rsidP="00066F3A">
            <w:pPr>
              <w:tabs>
                <w:tab w:val="left" w:pos="720"/>
              </w:tabs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57066" w14:textId="77777777" w:rsidR="00FD318E" w:rsidRPr="00FD318E" w:rsidRDefault="00FD318E" w:rsidP="00066F3A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296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5B3A7" w14:textId="77777777" w:rsidR="00FD318E" w:rsidRPr="00FD318E" w:rsidRDefault="00FD318E" w:rsidP="00066F3A">
            <w:pPr>
              <w:tabs>
                <w:tab w:val="left" w:pos="720"/>
              </w:tabs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87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9C2CB" w14:textId="77777777" w:rsidR="00FD318E" w:rsidRPr="00FD318E" w:rsidRDefault="00FD318E" w:rsidP="00066F3A">
            <w:pPr>
              <w:tabs>
                <w:tab w:val="left" w:pos="720"/>
              </w:tabs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2B744" w14:textId="77777777" w:rsidR="00FD318E" w:rsidRPr="00FD318E" w:rsidRDefault="00FD318E" w:rsidP="00066F3A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370)</w:t>
            </w:r>
          </w:p>
        </w:tc>
      </w:tr>
      <w:tr w:rsidR="00FD318E" w:rsidRPr="00FD318E" w14:paraId="2B6157F8" w14:textId="77777777" w:rsidTr="00066F3A">
        <w:trPr>
          <w:trHeight w:val="315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0CDDC" w14:textId="77777777" w:rsidR="00FD318E" w:rsidRPr="00FD318E" w:rsidRDefault="00FD318E" w:rsidP="00066F3A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pervisor Popularity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642E4" w14:textId="77777777" w:rsidR="00FD318E" w:rsidRPr="00FD318E" w:rsidRDefault="00FD318E" w:rsidP="00066F3A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xpertise Quality (alter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11A17" w14:textId="77777777" w:rsidR="00FD318E" w:rsidRPr="00FD318E" w:rsidRDefault="00FD318E" w:rsidP="00066F3A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2C877" w14:textId="77777777" w:rsidR="00FD318E" w:rsidRPr="00FD318E" w:rsidRDefault="00FD318E" w:rsidP="00066F3A">
            <w:pPr>
              <w:tabs>
                <w:tab w:val="left" w:pos="720"/>
              </w:tabs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1241F" w14:textId="77777777" w:rsidR="00FD318E" w:rsidRPr="00FD318E" w:rsidRDefault="00FD318E" w:rsidP="00066F3A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37726" w14:textId="77777777" w:rsidR="00FD318E" w:rsidRPr="00FD318E" w:rsidRDefault="00FD318E" w:rsidP="00066F3A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EEE5C" w14:textId="77777777" w:rsidR="00FD318E" w:rsidRPr="00FD318E" w:rsidRDefault="00FD318E" w:rsidP="00066F3A">
            <w:pPr>
              <w:tabs>
                <w:tab w:val="left" w:pos="720"/>
              </w:tabs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AF526" w14:textId="77777777" w:rsidR="00FD318E" w:rsidRPr="00FD318E" w:rsidRDefault="00FD318E" w:rsidP="00066F3A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B6F59" w14:textId="77777777" w:rsidR="00FD318E" w:rsidRPr="00FD318E" w:rsidRDefault="00FD318E" w:rsidP="00066F3A">
            <w:pPr>
              <w:tabs>
                <w:tab w:val="left" w:pos="720"/>
              </w:tabs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47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B7A2E" w14:textId="77777777" w:rsidR="00FD318E" w:rsidRPr="00FD318E" w:rsidRDefault="00FD318E" w:rsidP="00066F3A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B102C" w14:textId="77777777" w:rsidR="00FD318E" w:rsidRPr="00FD318E" w:rsidRDefault="00FD318E" w:rsidP="00066F3A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206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8638A" w14:textId="77777777" w:rsidR="00FD318E" w:rsidRPr="00FD318E" w:rsidRDefault="00FD318E" w:rsidP="00066F3A">
            <w:pPr>
              <w:tabs>
                <w:tab w:val="left" w:pos="720"/>
              </w:tabs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92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F9320" w14:textId="77777777" w:rsidR="00FD318E" w:rsidRPr="00FD318E" w:rsidRDefault="00FD318E" w:rsidP="00066F3A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C2558" w14:textId="77777777" w:rsidR="00FD318E" w:rsidRPr="00FD318E" w:rsidRDefault="00FD318E" w:rsidP="00066F3A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223)</w:t>
            </w:r>
          </w:p>
        </w:tc>
      </w:tr>
      <w:tr w:rsidR="00FD318E" w:rsidRPr="00FD318E" w14:paraId="53E1D737" w14:textId="77777777" w:rsidTr="00066F3A">
        <w:trPr>
          <w:trHeight w:val="315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88502" w14:textId="77777777" w:rsidR="00FD318E" w:rsidRPr="00FD318E" w:rsidRDefault="00FD318E" w:rsidP="00066F3A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xpert Popularity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3753E" w14:textId="77777777" w:rsidR="00FD318E" w:rsidRPr="00FD318E" w:rsidRDefault="00FD318E" w:rsidP="00066F3A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xpertise Quality (alter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5AB5B" w14:textId="77777777" w:rsidR="00FD318E" w:rsidRPr="00FD318E" w:rsidRDefault="00FD318E" w:rsidP="00066F3A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BA81C" w14:textId="77777777" w:rsidR="00FD318E" w:rsidRPr="00FD318E" w:rsidRDefault="00FD318E" w:rsidP="00066F3A">
            <w:pPr>
              <w:tabs>
                <w:tab w:val="left" w:pos="720"/>
              </w:tabs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D2326" w14:textId="77777777" w:rsidR="00FD318E" w:rsidRPr="00FD318E" w:rsidRDefault="00FD318E" w:rsidP="00066F3A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A2EA3" w14:textId="77777777" w:rsidR="00FD318E" w:rsidRPr="00FD318E" w:rsidRDefault="00FD318E" w:rsidP="00066F3A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C0825" w14:textId="77777777" w:rsidR="00FD318E" w:rsidRPr="00FD318E" w:rsidRDefault="00FD318E" w:rsidP="00066F3A">
            <w:pPr>
              <w:tabs>
                <w:tab w:val="left" w:pos="720"/>
              </w:tabs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1409D" w14:textId="77777777" w:rsidR="00FD318E" w:rsidRPr="00FD318E" w:rsidRDefault="00FD318E" w:rsidP="00066F3A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8CAB0" w14:textId="77777777" w:rsidR="00FD318E" w:rsidRPr="00FD318E" w:rsidRDefault="00FD318E" w:rsidP="00066F3A">
            <w:pPr>
              <w:tabs>
                <w:tab w:val="left" w:pos="720"/>
              </w:tabs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236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47AF5" w14:textId="77777777" w:rsidR="00FD318E" w:rsidRPr="00FD318E" w:rsidRDefault="00FD318E" w:rsidP="00066F3A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DEB9D" w14:textId="77777777" w:rsidR="00FD318E" w:rsidRPr="00FD318E" w:rsidRDefault="00FD318E" w:rsidP="00066F3A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327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49B03" w14:textId="77777777" w:rsidR="00FD318E" w:rsidRPr="00FD318E" w:rsidRDefault="00FD318E" w:rsidP="00066F3A">
            <w:pPr>
              <w:tabs>
                <w:tab w:val="left" w:pos="720"/>
              </w:tabs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242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B85AC" w14:textId="77777777" w:rsidR="00FD318E" w:rsidRPr="00FD318E" w:rsidRDefault="00FD318E" w:rsidP="00066F3A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4118B" w14:textId="77777777" w:rsidR="00FD318E" w:rsidRPr="00FD318E" w:rsidRDefault="00FD318E" w:rsidP="00066F3A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305)</w:t>
            </w:r>
          </w:p>
        </w:tc>
      </w:tr>
      <w:tr w:rsidR="00FD318E" w:rsidRPr="00FD318E" w14:paraId="7466F77A" w14:textId="77777777" w:rsidTr="00066F3A">
        <w:trPr>
          <w:trHeight w:val="315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A2B08" w14:textId="77777777" w:rsidR="00FD318E" w:rsidRPr="00FD318E" w:rsidRDefault="00FD318E" w:rsidP="00066F3A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aining Popularity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1816A" w14:textId="77777777" w:rsidR="00FD318E" w:rsidRPr="00FD318E" w:rsidRDefault="00FD318E" w:rsidP="00066F3A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xpertise Quality (alter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E7922" w14:textId="77777777" w:rsidR="00FD318E" w:rsidRPr="00FD318E" w:rsidRDefault="00FD318E" w:rsidP="00066F3A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9B49D" w14:textId="77777777" w:rsidR="00FD318E" w:rsidRPr="00FD318E" w:rsidRDefault="00FD318E" w:rsidP="00066F3A">
            <w:pPr>
              <w:tabs>
                <w:tab w:val="left" w:pos="720"/>
              </w:tabs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2CBC5" w14:textId="77777777" w:rsidR="00FD318E" w:rsidRPr="00FD318E" w:rsidRDefault="00FD318E" w:rsidP="00066F3A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00B26" w14:textId="77777777" w:rsidR="00FD318E" w:rsidRPr="00FD318E" w:rsidRDefault="00FD318E" w:rsidP="00066F3A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88EB1" w14:textId="77777777" w:rsidR="00FD318E" w:rsidRPr="00FD318E" w:rsidRDefault="00FD318E" w:rsidP="00066F3A">
            <w:pPr>
              <w:tabs>
                <w:tab w:val="left" w:pos="720"/>
              </w:tabs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6E6A2" w14:textId="77777777" w:rsidR="00FD318E" w:rsidRPr="00FD318E" w:rsidRDefault="00FD318E" w:rsidP="00066F3A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A8F86" w14:textId="77777777" w:rsidR="00FD318E" w:rsidRPr="00FD318E" w:rsidRDefault="00FD318E" w:rsidP="00066F3A">
            <w:pPr>
              <w:tabs>
                <w:tab w:val="left" w:pos="720"/>
              </w:tabs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38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0C3C5" w14:textId="77777777" w:rsidR="00FD318E" w:rsidRPr="00FD318E" w:rsidRDefault="00FD318E" w:rsidP="00066F3A">
            <w:pPr>
              <w:tabs>
                <w:tab w:val="left" w:pos="720"/>
              </w:tabs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35055" w14:textId="77777777" w:rsidR="00FD318E" w:rsidRPr="00FD318E" w:rsidRDefault="00FD318E" w:rsidP="00066F3A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176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D98C8" w14:textId="77777777" w:rsidR="00FD318E" w:rsidRPr="00FD318E" w:rsidRDefault="00FD318E" w:rsidP="00066F3A">
            <w:pPr>
              <w:tabs>
                <w:tab w:val="left" w:pos="720"/>
              </w:tabs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70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B0A92" w14:textId="77777777" w:rsidR="00FD318E" w:rsidRPr="00FD318E" w:rsidRDefault="00FD318E" w:rsidP="00066F3A">
            <w:pPr>
              <w:tabs>
                <w:tab w:val="left" w:pos="720"/>
              </w:tabs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15BAD" w14:textId="77777777" w:rsidR="00FD318E" w:rsidRPr="00FD318E" w:rsidRDefault="00FD318E" w:rsidP="00066F3A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193)</w:t>
            </w:r>
          </w:p>
        </w:tc>
      </w:tr>
      <w:tr w:rsidR="00FD318E" w:rsidRPr="00FD318E" w14:paraId="223FB3CA" w14:textId="77777777" w:rsidTr="00066F3A">
        <w:trPr>
          <w:trHeight w:val="315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0F849" w14:textId="77777777" w:rsidR="00FD318E" w:rsidRPr="00FD318E" w:rsidRDefault="00FD318E" w:rsidP="00066F3A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lter Higher Experienc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1D0D3" w14:textId="77777777" w:rsidR="00FD318E" w:rsidRPr="00FD318E" w:rsidRDefault="00FD318E" w:rsidP="00066F3A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xpertise Quality (alter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5135C" w14:textId="77777777" w:rsidR="00FD318E" w:rsidRPr="00FD318E" w:rsidRDefault="00FD318E" w:rsidP="00066F3A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468B2" w14:textId="77777777" w:rsidR="00FD318E" w:rsidRPr="00FD318E" w:rsidRDefault="00FD318E" w:rsidP="00066F3A">
            <w:pPr>
              <w:tabs>
                <w:tab w:val="left" w:pos="720"/>
              </w:tabs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137F4" w14:textId="77777777" w:rsidR="00FD318E" w:rsidRPr="00FD318E" w:rsidRDefault="00FD318E" w:rsidP="00066F3A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C4377" w14:textId="77777777" w:rsidR="00FD318E" w:rsidRPr="00FD318E" w:rsidRDefault="00FD318E" w:rsidP="00066F3A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4EC12" w14:textId="77777777" w:rsidR="00FD318E" w:rsidRPr="00FD318E" w:rsidRDefault="00FD318E" w:rsidP="00066F3A">
            <w:pPr>
              <w:tabs>
                <w:tab w:val="left" w:pos="720"/>
              </w:tabs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13F16" w14:textId="77777777" w:rsidR="00FD318E" w:rsidRPr="00FD318E" w:rsidRDefault="00FD318E" w:rsidP="00066F3A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E12F3" w14:textId="77777777" w:rsidR="00FD318E" w:rsidRPr="00FD318E" w:rsidRDefault="00FD318E" w:rsidP="00066F3A">
            <w:pPr>
              <w:tabs>
                <w:tab w:val="left" w:pos="720"/>
              </w:tabs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24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9B398" w14:textId="77777777" w:rsidR="00FD318E" w:rsidRPr="00FD318E" w:rsidRDefault="00FD318E" w:rsidP="00066F3A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B9459" w14:textId="77777777" w:rsidR="00FD318E" w:rsidRPr="00FD318E" w:rsidRDefault="00FD318E" w:rsidP="00066F3A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226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71B23" w14:textId="77777777" w:rsidR="00FD318E" w:rsidRPr="00FD318E" w:rsidRDefault="00FD318E" w:rsidP="00066F3A">
            <w:pPr>
              <w:tabs>
                <w:tab w:val="left" w:pos="720"/>
              </w:tabs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44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8CA7C" w14:textId="77777777" w:rsidR="00FD318E" w:rsidRPr="00FD318E" w:rsidRDefault="00FD318E" w:rsidP="00066F3A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CB670" w14:textId="77777777" w:rsidR="00FD318E" w:rsidRPr="00FD318E" w:rsidRDefault="00FD318E" w:rsidP="00066F3A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208)</w:t>
            </w:r>
          </w:p>
        </w:tc>
      </w:tr>
      <w:tr w:rsidR="00FD318E" w:rsidRPr="00FD318E" w14:paraId="4B62D030" w14:textId="77777777" w:rsidTr="00066F3A">
        <w:trPr>
          <w:trHeight w:val="315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122B4" w14:textId="77777777" w:rsidR="00FD318E" w:rsidRPr="00FD318E" w:rsidRDefault="00FD318E" w:rsidP="00066F3A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nior Leader Activity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D1075" w14:textId="77777777" w:rsidR="00FD318E" w:rsidRPr="00FD318E" w:rsidRDefault="00FD318E" w:rsidP="00066F3A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xpertise Need (ego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D33C5" w14:textId="77777777" w:rsidR="00FD318E" w:rsidRPr="00FD318E" w:rsidRDefault="00FD318E" w:rsidP="00066F3A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7D4A6" w14:textId="77777777" w:rsidR="00FD318E" w:rsidRPr="00FD318E" w:rsidRDefault="00FD318E" w:rsidP="00066F3A">
            <w:pPr>
              <w:tabs>
                <w:tab w:val="left" w:pos="720"/>
              </w:tabs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5B41A" w14:textId="77777777" w:rsidR="00FD318E" w:rsidRPr="00FD318E" w:rsidRDefault="00FD318E" w:rsidP="00066F3A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B3472" w14:textId="77777777" w:rsidR="00FD318E" w:rsidRPr="00FD318E" w:rsidRDefault="00FD318E" w:rsidP="00066F3A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7BB93" w14:textId="77777777" w:rsidR="00FD318E" w:rsidRPr="00FD318E" w:rsidRDefault="00FD318E" w:rsidP="00066F3A">
            <w:pPr>
              <w:tabs>
                <w:tab w:val="left" w:pos="720"/>
              </w:tabs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3DF27" w14:textId="77777777" w:rsidR="00FD318E" w:rsidRPr="00FD318E" w:rsidRDefault="00FD318E" w:rsidP="00066F3A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4B275" w14:textId="77777777" w:rsidR="00FD318E" w:rsidRPr="00FD318E" w:rsidRDefault="00FD318E" w:rsidP="00066F3A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F23CC" w14:textId="77777777" w:rsidR="00FD318E" w:rsidRPr="00FD318E" w:rsidRDefault="00FD318E" w:rsidP="00066F3A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D152A" w14:textId="77777777" w:rsidR="00FD318E" w:rsidRPr="00FD318E" w:rsidRDefault="00FD318E" w:rsidP="00066F3A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ADC0" w14:textId="77777777" w:rsidR="00FD318E" w:rsidRPr="00FD318E" w:rsidRDefault="00FD318E" w:rsidP="00066F3A">
            <w:pPr>
              <w:tabs>
                <w:tab w:val="left" w:pos="720"/>
              </w:tabs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288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348C9" w14:textId="77777777" w:rsidR="00FD318E" w:rsidRPr="00FD318E" w:rsidRDefault="00FD318E" w:rsidP="00066F3A">
            <w:pPr>
              <w:tabs>
                <w:tab w:val="left" w:pos="720"/>
              </w:tabs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C1D0A" w14:textId="77777777" w:rsidR="00FD318E" w:rsidRPr="00FD318E" w:rsidRDefault="00FD318E" w:rsidP="00066F3A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306)</w:t>
            </w:r>
          </w:p>
        </w:tc>
      </w:tr>
      <w:tr w:rsidR="00FD318E" w:rsidRPr="00FD318E" w14:paraId="3EA018C0" w14:textId="77777777" w:rsidTr="00066F3A">
        <w:trPr>
          <w:trHeight w:val="315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9AD30" w14:textId="77777777" w:rsidR="00FD318E" w:rsidRPr="00FD318E" w:rsidRDefault="00FD318E" w:rsidP="00066F3A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pervisor Activity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5C58E" w14:textId="77777777" w:rsidR="00FD318E" w:rsidRPr="00FD318E" w:rsidRDefault="00FD318E" w:rsidP="00066F3A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xpertise Need (ego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8BE7D" w14:textId="77777777" w:rsidR="00FD318E" w:rsidRPr="00FD318E" w:rsidRDefault="00FD318E" w:rsidP="00066F3A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09C74" w14:textId="77777777" w:rsidR="00FD318E" w:rsidRPr="00FD318E" w:rsidRDefault="00FD318E" w:rsidP="00066F3A">
            <w:pPr>
              <w:tabs>
                <w:tab w:val="left" w:pos="720"/>
              </w:tabs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EB5DA" w14:textId="77777777" w:rsidR="00FD318E" w:rsidRPr="00FD318E" w:rsidRDefault="00FD318E" w:rsidP="00066F3A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35060" w14:textId="77777777" w:rsidR="00FD318E" w:rsidRPr="00FD318E" w:rsidRDefault="00FD318E" w:rsidP="00066F3A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F472C" w14:textId="77777777" w:rsidR="00FD318E" w:rsidRPr="00FD318E" w:rsidRDefault="00FD318E" w:rsidP="00066F3A">
            <w:pPr>
              <w:tabs>
                <w:tab w:val="left" w:pos="720"/>
              </w:tabs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A23B8" w14:textId="77777777" w:rsidR="00FD318E" w:rsidRPr="00FD318E" w:rsidRDefault="00FD318E" w:rsidP="00066F3A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947A5" w14:textId="77777777" w:rsidR="00FD318E" w:rsidRPr="00FD318E" w:rsidRDefault="00FD318E" w:rsidP="00066F3A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E843F" w14:textId="77777777" w:rsidR="00FD318E" w:rsidRPr="00FD318E" w:rsidRDefault="00FD318E" w:rsidP="00066F3A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42FBE" w14:textId="77777777" w:rsidR="00FD318E" w:rsidRPr="00FD318E" w:rsidRDefault="00FD318E" w:rsidP="00066F3A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8511C" w14:textId="77777777" w:rsidR="00FD318E" w:rsidRPr="00FD318E" w:rsidRDefault="00FD318E" w:rsidP="00066F3A">
            <w:pPr>
              <w:tabs>
                <w:tab w:val="left" w:pos="720"/>
              </w:tabs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7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C64C8" w14:textId="77777777" w:rsidR="00FD318E" w:rsidRPr="00FD318E" w:rsidRDefault="00FD318E" w:rsidP="00066F3A">
            <w:pPr>
              <w:tabs>
                <w:tab w:val="left" w:pos="720"/>
              </w:tabs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31CAE" w14:textId="77777777" w:rsidR="00FD318E" w:rsidRPr="00FD318E" w:rsidRDefault="00FD318E" w:rsidP="00066F3A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226)</w:t>
            </w:r>
          </w:p>
        </w:tc>
      </w:tr>
      <w:tr w:rsidR="00FD318E" w:rsidRPr="00FD318E" w14:paraId="25B2083C" w14:textId="77777777" w:rsidTr="00066F3A">
        <w:trPr>
          <w:trHeight w:val="315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259EA" w14:textId="77777777" w:rsidR="00FD318E" w:rsidRPr="00FD318E" w:rsidRDefault="00FD318E" w:rsidP="00066F3A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aining Activity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02984" w14:textId="77777777" w:rsidR="00FD318E" w:rsidRPr="00FD318E" w:rsidRDefault="00FD318E" w:rsidP="00066F3A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xpertise Need (ego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5A00B" w14:textId="77777777" w:rsidR="00FD318E" w:rsidRPr="00FD318E" w:rsidRDefault="00FD318E" w:rsidP="00066F3A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99FD5" w14:textId="77777777" w:rsidR="00FD318E" w:rsidRPr="00FD318E" w:rsidRDefault="00FD318E" w:rsidP="00066F3A">
            <w:pPr>
              <w:tabs>
                <w:tab w:val="left" w:pos="720"/>
              </w:tabs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5A66B" w14:textId="77777777" w:rsidR="00FD318E" w:rsidRPr="00FD318E" w:rsidRDefault="00FD318E" w:rsidP="00066F3A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E0A0C" w14:textId="77777777" w:rsidR="00FD318E" w:rsidRPr="00FD318E" w:rsidRDefault="00FD318E" w:rsidP="00066F3A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44A85" w14:textId="77777777" w:rsidR="00FD318E" w:rsidRPr="00FD318E" w:rsidRDefault="00FD318E" w:rsidP="00066F3A">
            <w:pPr>
              <w:tabs>
                <w:tab w:val="left" w:pos="720"/>
              </w:tabs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BBA31" w14:textId="77777777" w:rsidR="00FD318E" w:rsidRPr="00FD318E" w:rsidRDefault="00FD318E" w:rsidP="00066F3A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2B688" w14:textId="77777777" w:rsidR="00FD318E" w:rsidRPr="00FD318E" w:rsidRDefault="00FD318E" w:rsidP="00066F3A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132E2" w14:textId="77777777" w:rsidR="00FD318E" w:rsidRPr="00FD318E" w:rsidRDefault="00FD318E" w:rsidP="00066F3A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9D9C7" w14:textId="77777777" w:rsidR="00FD318E" w:rsidRPr="00FD318E" w:rsidRDefault="00FD318E" w:rsidP="00066F3A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45A51" w14:textId="77777777" w:rsidR="00FD318E" w:rsidRPr="00FD318E" w:rsidRDefault="00FD318E" w:rsidP="00066F3A">
            <w:pPr>
              <w:tabs>
                <w:tab w:val="left" w:pos="720"/>
              </w:tabs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200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9CA03" w14:textId="77777777" w:rsidR="00FD318E" w:rsidRPr="00FD318E" w:rsidRDefault="00FD318E" w:rsidP="00066F3A">
            <w:pPr>
              <w:tabs>
                <w:tab w:val="left" w:pos="720"/>
              </w:tabs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7C734" w14:textId="77777777" w:rsidR="00FD318E" w:rsidRPr="00FD318E" w:rsidRDefault="00FD318E" w:rsidP="00066F3A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181)</w:t>
            </w:r>
          </w:p>
        </w:tc>
      </w:tr>
      <w:tr w:rsidR="00FD318E" w:rsidRPr="00FD318E" w14:paraId="00A0F20D" w14:textId="77777777" w:rsidTr="00066F3A">
        <w:trPr>
          <w:trHeight w:val="315"/>
        </w:trPr>
        <w:tc>
          <w:tcPr>
            <w:tcW w:w="2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F2A051" w14:textId="77777777" w:rsidR="00FD318E" w:rsidRPr="00FD318E" w:rsidRDefault="00FD318E" w:rsidP="00066F3A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xperience Activity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FD17F2" w14:textId="77777777" w:rsidR="00FD318E" w:rsidRPr="00FD318E" w:rsidRDefault="00FD318E" w:rsidP="00066F3A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xpertise Need (ego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8C748F" w14:textId="77777777" w:rsidR="00FD318E" w:rsidRPr="00FD318E" w:rsidRDefault="00FD318E" w:rsidP="00066F3A">
            <w:pPr>
              <w:tabs>
                <w:tab w:val="left" w:pos="720"/>
              </w:tabs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605D07" w14:textId="77777777" w:rsidR="00FD318E" w:rsidRPr="00FD318E" w:rsidRDefault="00FD318E" w:rsidP="00066F3A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DDAF88" w14:textId="77777777" w:rsidR="00FD318E" w:rsidRPr="00FD318E" w:rsidRDefault="00FD318E" w:rsidP="00066F3A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A3D404" w14:textId="77777777" w:rsidR="00FD318E" w:rsidRPr="00FD318E" w:rsidRDefault="00FD318E" w:rsidP="00066F3A">
            <w:pPr>
              <w:tabs>
                <w:tab w:val="left" w:pos="720"/>
              </w:tabs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096E9B" w14:textId="77777777" w:rsidR="00FD318E" w:rsidRPr="00FD318E" w:rsidRDefault="00FD318E" w:rsidP="00066F3A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E4D8EB" w14:textId="77777777" w:rsidR="00FD318E" w:rsidRPr="00FD318E" w:rsidRDefault="00FD318E" w:rsidP="00066F3A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629A72" w14:textId="77777777" w:rsidR="00FD318E" w:rsidRPr="00FD318E" w:rsidRDefault="00FD318E" w:rsidP="00066F3A">
            <w:pPr>
              <w:tabs>
                <w:tab w:val="left" w:pos="720"/>
              </w:tabs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CBD08B" w14:textId="77777777" w:rsidR="00FD318E" w:rsidRPr="00FD318E" w:rsidRDefault="00FD318E" w:rsidP="00066F3A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0C4920" w14:textId="77777777" w:rsidR="00FD318E" w:rsidRPr="00FD318E" w:rsidRDefault="00FD318E" w:rsidP="00066F3A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5E284A" w14:textId="77777777" w:rsidR="00FD318E" w:rsidRPr="00FD318E" w:rsidRDefault="00FD318E" w:rsidP="00066F3A">
            <w:pPr>
              <w:tabs>
                <w:tab w:val="left" w:pos="720"/>
              </w:tabs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3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3C8CA8" w14:textId="77777777" w:rsidR="00FD318E" w:rsidRPr="00FD318E" w:rsidRDefault="00FD318E" w:rsidP="00066F3A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ECC07A" w14:textId="77777777" w:rsidR="00FD318E" w:rsidRPr="00FD318E" w:rsidRDefault="00FD318E" w:rsidP="00066F3A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106)</w:t>
            </w:r>
          </w:p>
        </w:tc>
      </w:tr>
      <w:tr w:rsidR="00FD318E" w:rsidRPr="00FD318E" w14:paraId="2036A021" w14:textId="77777777" w:rsidTr="00066F3A">
        <w:trPr>
          <w:trHeight w:val="315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28C27" w14:textId="77777777" w:rsidR="00FD318E" w:rsidRPr="00FD318E" w:rsidRDefault="00FD318E" w:rsidP="00066F3A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IC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78D2E" w14:textId="77777777" w:rsidR="00FD318E" w:rsidRPr="00FD318E" w:rsidRDefault="00FD318E" w:rsidP="00066F3A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02149" w14:textId="77777777" w:rsidR="00FD318E" w:rsidRPr="00FD318E" w:rsidRDefault="00FD318E" w:rsidP="00066F3A">
            <w:pPr>
              <w:tabs>
                <w:tab w:val="left" w:pos="720"/>
              </w:tabs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910.4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9C5DD" w14:textId="77777777" w:rsidR="00FD318E" w:rsidRPr="00FD318E" w:rsidRDefault="00FD318E" w:rsidP="00066F3A">
            <w:pPr>
              <w:tabs>
                <w:tab w:val="left" w:pos="720"/>
              </w:tabs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868AF" w14:textId="77777777" w:rsidR="00FD318E" w:rsidRPr="00FD318E" w:rsidRDefault="00FD318E" w:rsidP="00066F3A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4BA4B" w14:textId="77777777" w:rsidR="00FD318E" w:rsidRPr="00FD318E" w:rsidRDefault="00FD318E" w:rsidP="00066F3A">
            <w:pPr>
              <w:tabs>
                <w:tab w:val="left" w:pos="720"/>
              </w:tabs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995.8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BBC57" w14:textId="77777777" w:rsidR="00FD318E" w:rsidRPr="00FD318E" w:rsidRDefault="00FD318E" w:rsidP="00066F3A">
            <w:pPr>
              <w:tabs>
                <w:tab w:val="left" w:pos="720"/>
              </w:tabs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5416E" w14:textId="77777777" w:rsidR="00FD318E" w:rsidRPr="00FD318E" w:rsidRDefault="00FD318E" w:rsidP="00066F3A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BDB1F" w14:textId="77777777" w:rsidR="00FD318E" w:rsidRPr="00FD318E" w:rsidRDefault="00FD318E" w:rsidP="00066F3A">
            <w:pPr>
              <w:tabs>
                <w:tab w:val="left" w:pos="720"/>
              </w:tabs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335.9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21D03" w14:textId="77777777" w:rsidR="00FD318E" w:rsidRPr="00FD318E" w:rsidRDefault="00FD318E" w:rsidP="00066F3A">
            <w:pPr>
              <w:tabs>
                <w:tab w:val="left" w:pos="720"/>
              </w:tabs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FD387" w14:textId="77777777" w:rsidR="00FD318E" w:rsidRPr="00FD318E" w:rsidRDefault="00FD318E" w:rsidP="00066F3A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2E146" w14:textId="77777777" w:rsidR="00FD318E" w:rsidRPr="00FD318E" w:rsidRDefault="00FD318E" w:rsidP="00066F3A">
            <w:pPr>
              <w:tabs>
                <w:tab w:val="left" w:pos="720"/>
              </w:tabs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312.6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8FE63" w14:textId="77777777" w:rsidR="00FD318E" w:rsidRPr="00FD318E" w:rsidRDefault="00FD318E" w:rsidP="00066F3A">
            <w:pPr>
              <w:tabs>
                <w:tab w:val="left" w:pos="720"/>
              </w:tabs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41281" w14:textId="77777777" w:rsidR="00FD318E" w:rsidRPr="00FD318E" w:rsidRDefault="00FD318E" w:rsidP="00066F3A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FD318E" w:rsidRPr="00FD318E" w14:paraId="10390EA6" w14:textId="77777777" w:rsidTr="00066F3A">
        <w:trPr>
          <w:trHeight w:val="315"/>
        </w:trPr>
        <w:tc>
          <w:tcPr>
            <w:tcW w:w="2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A9CD7B" w14:textId="77777777" w:rsidR="00FD318E" w:rsidRPr="00FD318E" w:rsidRDefault="00FD318E" w:rsidP="00066F3A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IC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3CCA11" w14:textId="77777777" w:rsidR="00FD318E" w:rsidRPr="00FD318E" w:rsidRDefault="00FD318E" w:rsidP="00066F3A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20B49C" w14:textId="77777777" w:rsidR="00FD318E" w:rsidRPr="00FD318E" w:rsidRDefault="00FD318E" w:rsidP="00066F3A">
            <w:pPr>
              <w:tabs>
                <w:tab w:val="left" w:pos="720"/>
              </w:tabs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856.1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BD949F" w14:textId="77777777" w:rsidR="00FD318E" w:rsidRPr="00FD318E" w:rsidRDefault="00FD318E" w:rsidP="00066F3A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FB6A55" w14:textId="77777777" w:rsidR="00FD318E" w:rsidRPr="00FD318E" w:rsidRDefault="00FD318E" w:rsidP="00066F3A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2B1F29" w14:textId="77777777" w:rsidR="00FD318E" w:rsidRPr="00FD318E" w:rsidRDefault="00FD318E" w:rsidP="00066F3A">
            <w:pPr>
              <w:tabs>
                <w:tab w:val="left" w:pos="720"/>
              </w:tabs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918.3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575164" w14:textId="77777777" w:rsidR="00FD318E" w:rsidRPr="00FD318E" w:rsidRDefault="00FD318E" w:rsidP="00066F3A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DA5FF1" w14:textId="77777777" w:rsidR="00FD318E" w:rsidRPr="00FD318E" w:rsidRDefault="00FD318E" w:rsidP="00066F3A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9F68A1" w14:textId="77777777" w:rsidR="00FD318E" w:rsidRPr="00FD318E" w:rsidRDefault="00FD318E" w:rsidP="00066F3A">
            <w:pPr>
              <w:tabs>
                <w:tab w:val="left" w:pos="720"/>
              </w:tabs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204.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7DDEA7" w14:textId="77777777" w:rsidR="00FD318E" w:rsidRPr="00FD318E" w:rsidRDefault="00FD318E" w:rsidP="00066F3A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D37160" w14:textId="77777777" w:rsidR="00FD318E" w:rsidRPr="00FD318E" w:rsidRDefault="00FD318E" w:rsidP="00066F3A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B15F5E" w14:textId="77777777" w:rsidR="00FD318E" w:rsidRPr="00FD318E" w:rsidRDefault="00FD318E" w:rsidP="00066F3A">
            <w:pPr>
              <w:tabs>
                <w:tab w:val="left" w:pos="720"/>
              </w:tabs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165.2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A47DC7" w14:textId="77777777" w:rsidR="00FD318E" w:rsidRPr="00FD318E" w:rsidRDefault="00FD318E" w:rsidP="00066F3A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7A1309" w14:textId="77777777" w:rsidR="00FD318E" w:rsidRPr="00FD318E" w:rsidRDefault="00FD318E" w:rsidP="00066F3A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31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</w:tbl>
    <w:p w14:paraId="77F3A9A1" w14:textId="1845C67D" w:rsidR="00FD318E" w:rsidRDefault="002E4FAF" w:rsidP="00FD318E">
      <w:r>
        <w:t>*p&lt;.05</w:t>
      </w:r>
    </w:p>
    <w:sectPr w:rsidR="00FD318E" w:rsidSect="00FD318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32460E6"/>
    <w:multiLevelType w:val="hybridMultilevel"/>
    <w:tmpl w:val="3CDC26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F045C4D"/>
    <w:multiLevelType w:val="hybridMultilevel"/>
    <w:tmpl w:val="A23C49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F930E4E"/>
    <w:multiLevelType w:val="hybridMultilevel"/>
    <w:tmpl w:val="F238F0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C0D4E67"/>
    <w:multiLevelType w:val="hybridMultilevel"/>
    <w:tmpl w:val="3322EF1E"/>
    <w:lvl w:ilvl="0" w:tplc="04090001">
      <w:start w:val="1"/>
      <w:numFmt w:val="bullet"/>
      <w:lvlText w:val=""/>
      <w:lvlJc w:val="left"/>
      <w:pPr>
        <w:ind w:left="789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9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9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9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9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Doogan, Nathan">
    <w15:presenceInfo w15:providerId="AD" w15:userId="S-1-5-21-3185282521-746343864-4244628044-634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FD318E"/>
    <w:rsid w:val="00066F3A"/>
    <w:rsid w:val="002362C9"/>
    <w:rsid w:val="002654B3"/>
    <w:rsid w:val="002E4FAF"/>
    <w:rsid w:val="003D214B"/>
    <w:rsid w:val="0040540E"/>
    <w:rsid w:val="00A021B4"/>
    <w:rsid w:val="00BA487F"/>
    <w:rsid w:val="00BB0AC1"/>
    <w:rsid w:val="00C92766"/>
    <w:rsid w:val="00E05C2E"/>
    <w:rsid w:val="00E55DD7"/>
    <w:rsid w:val="00E923B6"/>
    <w:rsid w:val="00FC23EB"/>
    <w:rsid w:val="00FD31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3D32C1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D318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FD318E"/>
    <w:pPr>
      <w:spacing w:after="200"/>
    </w:pPr>
    <w:rPr>
      <w:rFonts w:eastAsiaTheme="minorHAnsi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D318E"/>
    <w:rPr>
      <w:rFonts w:eastAsiaTheme="minorHAns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318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318E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2362C9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214B"/>
    <w:pPr>
      <w:spacing w:after="0"/>
    </w:pPr>
    <w:rPr>
      <w:rFonts w:eastAsiaTheme="minorEastAsia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214B"/>
    <w:rPr>
      <w:rFonts w:eastAsiaTheme="minorHAnsi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D318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FD318E"/>
    <w:pPr>
      <w:spacing w:after="200"/>
    </w:pPr>
    <w:rPr>
      <w:rFonts w:eastAsiaTheme="minorHAnsi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D318E"/>
    <w:rPr>
      <w:rFonts w:eastAsiaTheme="minorHAns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318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318E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2362C9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214B"/>
    <w:pPr>
      <w:spacing w:after="0"/>
    </w:pPr>
    <w:rPr>
      <w:rFonts w:eastAsiaTheme="minorEastAsia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214B"/>
    <w:rPr>
      <w:rFonts w:eastAsiaTheme="minorHAnsi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1042</Words>
  <Characters>5851</Characters>
  <Application>Microsoft Office Word</Application>
  <DocSecurity>0</DocSecurity>
  <Lines>731</Lines>
  <Paragraphs>5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ia Bunger</dc:creator>
  <cp:keywords/>
  <dc:description/>
  <cp:lastModifiedBy>WDESALES</cp:lastModifiedBy>
  <cp:revision>3</cp:revision>
  <dcterms:created xsi:type="dcterms:W3CDTF">2018-03-26T15:33:00Z</dcterms:created>
  <dcterms:modified xsi:type="dcterms:W3CDTF">2018-07-23T19:23:00Z</dcterms:modified>
</cp:coreProperties>
</file>